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7ED98" w14:textId="43913629" w:rsidR="0092613F" w:rsidRPr="008430FC" w:rsidRDefault="008430FC" w:rsidP="0092613F">
      <w:pPr>
        <w:spacing w:line="480" w:lineRule="auto"/>
        <w:outlineLvl w:val="0"/>
        <w:rPr>
          <w:rFonts w:ascii="Arial" w:hAnsi="Arial" w:cs="Arial"/>
          <w:color w:val="000000" w:themeColor="text1"/>
          <w:sz w:val="16"/>
        </w:rPr>
      </w:pPr>
      <w:r w:rsidRPr="008430FC">
        <w:rPr>
          <w:rFonts w:ascii="Arial" w:hAnsi="Arial" w:cs="Arial"/>
          <w:color w:val="000000" w:themeColor="text1"/>
          <w:sz w:val="16"/>
        </w:rPr>
        <w:t>Table S</w:t>
      </w:r>
      <w:r w:rsidR="009A0CD9">
        <w:rPr>
          <w:rFonts w:ascii="Arial" w:hAnsi="Arial" w:cs="Arial"/>
          <w:color w:val="000000" w:themeColor="text1"/>
          <w:sz w:val="16"/>
        </w:rPr>
        <w:t>3</w:t>
      </w:r>
      <w:r w:rsidRPr="008430FC">
        <w:rPr>
          <w:rFonts w:ascii="Arial" w:hAnsi="Arial" w:cs="Arial"/>
          <w:color w:val="000000" w:themeColor="text1"/>
          <w:sz w:val="16"/>
        </w:rPr>
        <w:t xml:space="preserve">: </w:t>
      </w:r>
      <w:r w:rsidR="009A0CD9">
        <w:rPr>
          <w:rFonts w:ascii="Arial" w:hAnsi="Arial" w:cs="Arial"/>
          <w:color w:val="000000" w:themeColor="text1"/>
          <w:sz w:val="16"/>
        </w:rPr>
        <w:t>Excluded studies and reasons</w:t>
      </w:r>
      <w:r w:rsidRPr="008430FC">
        <w:rPr>
          <w:rFonts w:ascii="Arial" w:hAnsi="Arial" w:cs="Arial"/>
          <w:color w:val="000000" w:themeColor="text1"/>
          <w:sz w:val="16"/>
        </w:rPr>
        <w:t xml:space="preserve"> for </w:t>
      </w:r>
      <w:r w:rsidR="006C4E0D" w:rsidRPr="008430FC">
        <w:rPr>
          <w:rFonts w:ascii="Arial" w:hAnsi="Arial" w:cs="Arial"/>
          <w:color w:val="000000" w:themeColor="text1"/>
          <w:sz w:val="16"/>
        </w:rPr>
        <w:t>exclu</w:t>
      </w:r>
      <w:r w:rsidR="009A0CD9">
        <w:rPr>
          <w:rFonts w:ascii="Arial" w:hAnsi="Arial" w:cs="Arial"/>
          <w:color w:val="000000" w:themeColor="text1"/>
          <w:sz w:val="16"/>
        </w:rPr>
        <w:t>sion</w:t>
      </w:r>
    </w:p>
    <w:tbl>
      <w:tblPr>
        <w:tblW w:w="49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7"/>
        <w:gridCol w:w="950"/>
        <w:gridCol w:w="3061"/>
      </w:tblGrid>
      <w:tr w:rsidR="00E334F9" w:rsidRPr="00FF014E" w14:paraId="5CD208D2" w14:textId="77777777" w:rsidTr="00276B31">
        <w:trPr>
          <w:trHeight w:val="283"/>
        </w:trPr>
        <w:tc>
          <w:tcPr>
            <w:tcW w:w="917" w:type="dxa"/>
            <w:shd w:val="clear" w:color="auto" w:fill="auto"/>
            <w:vAlign w:val="center"/>
            <w:hideMark/>
          </w:tcPr>
          <w:p w14:paraId="2FBB7933" w14:textId="2FC8FCD5" w:rsidR="00E334F9" w:rsidRPr="00462B85" w:rsidRDefault="00276B31" w:rsidP="0092613F">
            <w:pPr>
              <w:rPr>
                <w:rFonts w:ascii="Arial" w:hAnsi="Arial" w:cs="Arial"/>
                <w:b/>
                <w:color w:val="000000" w:themeColor="text1"/>
                <w:sz w:val="12"/>
                <w:szCs w:val="12"/>
                <w:u w:val="single"/>
              </w:rPr>
            </w:pPr>
            <w:r>
              <w:rPr>
                <w:rFonts w:ascii="Arial" w:hAnsi="Arial" w:cs="Arial"/>
                <w:b/>
                <w:color w:val="000000" w:themeColor="text1"/>
                <w:sz w:val="12"/>
                <w:szCs w:val="12"/>
                <w:u w:val="single"/>
              </w:rPr>
              <w:t>First Author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4625796F" w14:textId="47EE13CA" w:rsidR="00E334F9" w:rsidRPr="00462B85" w:rsidRDefault="00E334F9" w:rsidP="00276B31">
            <w:pPr>
              <w:ind w:right="-258"/>
              <w:rPr>
                <w:rFonts w:ascii="Arial" w:hAnsi="Arial" w:cs="Arial"/>
                <w:b/>
                <w:color w:val="000000" w:themeColor="text1"/>
                <w:sz w:val="12"/>
                <w:szCs w:val="12"/>
                <w:u w:val="single"/>
              </w:rPr>
            </w:pPr>
            <w:r w:rsidRPr="00462B85">
              <w:rPr>
                <w:rFonts w:ascii="Arial" w:hAnsi="Arial" w:cs="Arial"/>
                <w:b/>
                <w:color w:val="000000" w:themeColor="text1"/>
                <w:sz w:val="12"/>
                <w:szCs w:val="12"/>
                <w:u w:val="single"/>
              </w:rPr>
              <w:t>Year</w:t>
            </w:r>
            <w:r w:rsidR="00276B31">
              <w:rPr>
                <w:rFonts w:ascii="Arial" w:hAnsi="Arial" w:cs="Arial"/>
                <w:b/>
                <w:color w:val="000000" w:themeColor="text1"/>
                <w:sz w:val="12"/>
                <w:szCs w:val="12"/>
                <w:u w:val="single"/>
              </w:rPr>
              <w:t xml:space="preserve"> of publication</w:t>
            </w:r>
          </w:p>
        </w:tc>
        <w:tc>
          <w:tcPr>
            <w:tcW w:w="3061" w:type="dxa"/>
            <w:vAlign w:val="center"/>
          </w:tcPr>
          <w:p w14:paraId="26B08459" w14:textId="77777777" w:rsidR="00E334F9" w:rsidRPr="00462B85" w:rsidRDefault="00E334F9" w:rsidP="00E334F9">
            <w:pPr>
              <w:rPr>
                <w:rFonts w:ascii="Arial" w:hAnsi="Arial" w:cs="Arial"/>
                <w:b/>
                <w:color w:val="000000" w:themeColor="text1"/>
                <w:sz w:val="12"/>
                <w:szCs w:val="12"/>
                <w:u w:val="single"/>
              </w:rPr>
            </w:pPr>
            <w:r w:rsidRPr="00462B85">
              <w:rPr>
                <w:rFonts w:ascii="Arial" w:hAnsi="Arial" w:cs="Arial"/>
                <w:b/>
                <w:color w:val="000000" w:themeColor="text1"/>
                <w:sz w:val="12"/>
                <w:szCs w:val="12"/>
                <w:u w:val="single"/>
              </w:rPr>
              <w:t>Reasons for exclusion</w:t>
            </w:r>
          </w:p>
        </w:tc>
      </w:tr>
      <w:tr w:rsidR="00E334F9" w:rsidRPr="00FF014E" w14:paraId="3C9E8467" w14:textId="77777777" w:rsidTr="00276B31">
        <w:trPr>
          <w:trHeight w:val="283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0A94CDD" w14:textId="77777777" w:rsidR="00E334F9" w:rsidRPr="00FF014E" w:rsidRDefault="00E334F9" w:rsidP="006C4E0D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Wigmore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9F67553" w14:textId="77777777" w:rsidR="00E334F9" w:rsidRPr="00FF014E" w:rsidRDefault="00E334F9" w:rsidP="0092613F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1997</w:t>
            </w:r>
          </w:p>
        </w:tc>
        <w:tc>
          <w:tcPr>
            <w:tcW w:w="3061" w:type="dxa"/>
          </w:tcPr>
          <w:p w14:paraId="7EFFF673" w14:textId="77777777" w:rsidR="00E334F9" w:rsidRPr="00FF014E" w:rsidRDefault="00E334F9" w:rsidP="0092613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BIA measurement</w:t>
            </w:r>
          </w:p>
        </w:tc>
      </w:tr>
      <w:tr w:rsidR="00E334F9" w:rsidRPr="00FF014E" w14:paraId="40FE078C" w14:textId="77777777" w:rsidTr="00276B31">
        <w:trPr>
          <w:trHeight w:val="283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84A292E" w14:textId="77777777" w:rsidR="00E334F9" w:rsidRPr="00FF014E" w:rsidRDefault="00E334F9" w:rsidP="006C4E0D">
            <w:pPr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</w:pPr>
            <w:r w:rsidRPr="00FF014E">
              <w:rPr>
                <w:rFonts w:ascii="Arial" w:hAnsi="Arial" w:cs="Arial"/>
                <w:color w:val="000000"/>
                <w:sz w:val="12"/>
                <w:szCs w:val="12"/>
              </w:rPr>
              <w:t>Barber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01A814F" w14:textId="77777777" w:rsidR="00E334F9" w:rsidRPr="00FF014E" w:rsidRDefault="00E334F9" w:rsidP="0092613F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F014E">
              <w:rPr>
                <w:rFonts w:ascii="Arial" w:hAnsi="Arial" w:cs="Arial"/>
                <w:color w:val="000000"/>
                <w:sz w:val="12"/>
                <w:szCs w:val="12"/>
              </w:rPr>
              <w:t>2000</w:t>
            </w:r>
          </w:p>
        </w:tc>
        <w:tc>
          <w:tcPr>
            <w:tcW w:w="3061" w:type="dxa"/>
          </w:tcPr>
          <w:p w14:paraId="53DF84FF" w14:textId="77777777" w:rsidR="00E334F9" w:rsidRPr="00FF014E" w:rsidRDefault="00E334F9" w:rsidP="0092613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BIA measurement</w:t>
            </w:r>
          </w:p>
        </w:tc>
      </w:tr>
      <w:tr w:rsidR="00E334F9" w:rsidRPr="00FF014E" w14:paraId="2F858A6E" w14:textId="77777777" w:rsidTr="00276B31">
        <w:trPr>
          <w:trHeight w:val="283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C7468B0" w14:textId="77777777" w:rsidR="00E334F9" w:rsidRPr="00FF014E" w:rsidRDefault="00E334F9" w:rsidP="006C4E0D">
            <w:pPr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Wigmore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8E1182E" w14:textId="77777777" w:rsidR="00E334F9" w:rsidRPr="00FF014E" w:rsidRDefault="00E334F9" w:rsidP="0092613F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2000</w:t>
            </w:r>
          </w:p>
        </w:tc>
        <w:tc>
          <w:tcPr>
            <w:tcW w:w="3061" w:type="dxa"/>
          </w:tcPr>
          <w:p w14:paraId="7E697A4B" w14:textId="77777777" w:rsidR="00E334F9" w:rsidRPr="00FF014E" w:rsidRDefault="00E334F9" w:rsidP="0092613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BIA measurement</w:t>
            </w:r>
          </w:p>
        </w:tc>
      </w:tr>
      <w:tr w:rsidR="00E334F9" w:rsidRPr="00FF014E" w14:paraId="5CDD52DC" w14:textId="77777777" w:rsidTr="00276B31">
        <w:trPr>
          <w:trHeight w:val="283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11C691E" w14:textId="77777777" w:rsidR="00E334F9" w:rsidRPr="00FF014E" w:rsidRDefault="00E334F9" w:rsidP="006C4E0D">
            <w:pPr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Bauer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9F95E7E" w14:textId="77777777" w:rsidR="00E334F9" w:rsidRPr="00FF014E" w:rsidRDefault="00E334F9" w:rsidP="0092613F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2005</w:t>
            </w:r>
          </w:p>
        </w:tc>
        <w:tc>
          <w:tcPr>
            <w:tcW w:w="3061" w:type="dxa"/>
          </w:tcPr>
          <w:p w14:paraId="5EAAE342" w14:textId="77777777" w:rsidR="00E334F9" w:rsidRPr="00FF014E" w:rsidRDefault="00E334F9" w:rsidP="0092613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BIA measurement</w:t>
            </w:r>
          </w:p>
        </w:tc>
      </w:tr>
      <w:tr w:rsidR="00E334F9" w:rsidRPr="00FF014E" w14:paraId="6DBDDF4B" w14:textId="77777777" w:rsidTr="00276B31">
        <w:trPr>
          <w:trHeight w:val="283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1C0B3BD" w14:textId="77777777" w:rsidR="00E334F9" w:rsidRPr="00FF014E" w:rsidRDefault="00E334F9" w:rsidP="006C4E0D">
            <w:pPr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</w:pPr>
            <w:r w:rsidRPr="00FF014E">
              <w:rPr>
                <w:rFonts w:ascii="Arial" w:hAnsi="Arial" w:cs="Arial"/>
                <w:color w:val="000000"/>
                <w:sz w:val="12"/>
                <w:szCs w:val="12"/>
              </w:rPr>
              <w:t>House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8BC3021" w14:textId="77777777" w:rsidR="00E334F9" w:rsidRPr="00FF014E" w:rsidRDefault="00E334F9" w:rsidP="0092613F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F014E">
              <w:rPr>
                <w:rFonts w:ascii="Arial" w:hAnsi="Arial" w:cs="Arial"/>
                <w:color w:val="000000"/>
                <w:sz w:val="12"/>
                <w:szCs w:val="12"/>
              </w:rPr>
              <w:t>2008</w:t>
            </w:r>
          </w:p>
        </w:tc>
        <w:tc>
          <w:tcPr>
            <w:tcW w:w="3061" w:type="dxa"/>
          </w:tcPr>
          <w:p w14:paraId="768F2CFD" w14:textId="77777777" w:rsidR="00E334F9" w:rsidRPr="00FF014E" w:rsidRDefault="00E334F9" w:rsidP="00462B8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 SMI measurement</w:t>
            </w:r>
          </w:p>
        </w:tc>
      </w:tr>
      <w:tr w:rsidR="00E334F9" w:rsidRPr="00FF014E" w14:paraId="3D2CB2B0" w14:textId="77777777" w:rsidTr="00276B31">
        <w:trPr>
          <w:trHeight w:val="283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82C23FA" w14:textId="77777777" w:rsidR="00E334F9" w:rsidRPr="00FF014E" w:rsidRDefault="00E334F9" w:rsidP="006C4E0D">
            <w:pPr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</w:pPr>
            <w:r w:rsidRPr="00FF014E">
              <w:rPr>
                <w:rFonts w:ascii="Arial" w:hAnsi="Arial" w:cs="Arial"/>
                <w:color w:val="000000"/>
                <w:sz w:val="12"/>
                <w:szCs w:val="12"/>
              </w:rPr>
              <w:t>Tan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06CFEAB" w14:textId="77777777" w:rsidR="00E334F9" w:rsidRPr="00FF014E" w:rsidRDefault="00E334F9" w:rsidP="0092613F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F014E">
              <w:rPr>
                <w:rFonts w:ascii="Arial" w:hAnsi="Arial" w:cs="Arial"/>
                <w:color w:val="000000"/>
                <w:sz w:val="12"/>
                <w:szCs w:val="12"/>
              </w:rPr>
              <w:t>2009</w:t>
            </w:r>
          </w:p>
        </w:tc>
        <w:tc>
          <w:tcPr>
            <w:tcW w:w="3061" w:type="dxa"/>
          </w:tcPr>
          <w:p w14:paraId="3072BF96" w14:textId="77777777" w:rsidR="00E334F9" w:rsidRPr="00FF014E" w:rsidRDefault="00E334F9" w:rsidP="0092613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retreatment SMI measurement</w:t>
            </w:r>
          </w:p>
        </w:tc>
      </w:tr>
      <w:tr w:rsidR="00E334F9" w:rsidRPr="00FF014E" w14:paraId="01C7E517" w14:textId="77777777" w:rsidTr="00276B31">
        <w:trPr>
          <w:trHeight w:val="283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76CFD191" w14:textId="77777777" w:rsidR="00E334F9" w:rsidRPr="00FF014E" w:rsidRDefault="00E334F9" w:rsidP="006C4E0D">
            <w:pPr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Aslani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DA79A65" w14:textId="77777777" w:rsidR="00E334F9" w:rsidRPr="00FF014E" w:rsidRDefault="00E334F9" w:rsidP="0092613F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2010</w:t>
            </w:r>
          </w:p>
        </w:tc>
        <w:tc>
          <w:tcPr>
            <w:tcW w:w="3061" w:type="dxa"/>
          </w:tcPr>
          <w:p w14:paraId="41DACBC4" w14:textId="77777777" w:rsidR="00E334F9" w:rsidRPr="00FF014E" w:rsidRDefault="00E334F9" w:rsidP="0092613F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BIA measurement</w:t>
            </w:r>
          </w:p>
        </w:tc>
      </w:tr>
      <w:tr w:rsidR="00E334F9" w:rsidRPr="00FF014E" w14:paraId="0EBCFCC1" w14:textId="77777777" w:rsidTr="00276B31">
        <w:trPr>
          <w:trHeight w:val="283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CAC5063" w14:textId="77777777" w:rsidR="00E334F9" w:rsidRPr="00FF014E" w:rsidRDefault="00E334F9" w:rsidP="006C4E0D">
            <w:pPr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</w:pPr>
            <w:r w:rsidRPr="00FF014E">
              <w:rPr>
                <w:rFonts w:ascii="Arial" w:hAnsi="Arial" w:cs="Arial"/>
                <w:color w:val="000000"/>
                <w:sz w:val="12"/>
                <w:szCs w:val="12"/>
              </w:rPr>
              <w:t>Pelzer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994C62D" w14:textId="77777777" w:rsidR="00E334F9" w:rsidRPr="00FF014E" w:rsidRDefault="00E334F9" w:rsidP="0092613F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F014E">
              <w:rPr>
                <w:rFonts w:ascii="Arial" w:hAnsi="Arial" w:cs="Arial"/>
                <w:color w:val="000000"/>
                <w:sz w:val="12"/>
                <w:szCs w:val="12"/>
              </w:rPr>
              <w:t>2010</w:t>
            </w:r>
          </w:p>
        </w:tc>
        <w:tc>
          <w:tcPr>
            <w:tcW w:w="3061" w:type="dxa"/>
          </w:tcPr>
          <w:p w14:paraId="4B837F71" w14:textId="77777777" w:rsidR="00E334F9" w:rsidRPr="00FF014E" w:rsidRDefault="00E334F9" w:rsidP="0092613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BIA measurement</w:t>
            </w:r>
          </w:p>
        </w:tc>
      </w:tr>
      <w:tr w:rsidR="00E334F9" w:rsidRPr="00FF014E" w14:paraId="4D5700DD" w14:textId="77777777" w:rsidTr="00276B31">
        <w:trPr>
          <w:trHeight w:val="283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3391E68" w14:textId="77777777" w:rsidR="00E334F9" w:rsidRPr="00FF014E" w:rsidRDefault="00E334F9" w:rsidP="006C4E0D">
            <w:pPr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Mathur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150284A" w14:textId="77777777" w:rsidR="00E334F9" w:rsidRPr="00FF014E" w:rsidRDefault="00E334F9" w:rsidP="0092613F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2011</w:t>
            </w:r>
          </w:p>
        </w:tc>
        <w:tc>
          <w:tcPr>
            <w:tcW w:w="3061" w:type="dxa"/>
          </w:tcPr>
          <w:p w14:paraId="3B2674AE" w14:textId="77777777" w:rsidR="00E334F9" w:rsidRPr="00FF014E" w:rsidRDefault="00E334F9" w:rsidP="0092613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 xml:space="preserve">No L3 CT scan </w:t>
            </w:r>
          </w:p>
        </w:tc>
      </w:tr>
      <w:tr w:rsidR="00E334F9" w:rsidRPr="00FF014E" w14:paraId="14AFBD9C" w14:textId="77777777" w:rsidTr="00276B31">
        <w:trPr>
          <w:trHeight w:val="283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DC90D55" w14:textId="77777777" w:rsidR="00E334F9" w:rsidRPr="00FF014E" w:rsidRDefault="00E334F9" w:rsidP="006C4E0D">
            <w:pPr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</w:pPr>
            <w:r w:rsidRPr="00FF014E">
              <w:rPr>
                <w:rFonts w:ascii="Arial" w:hAnsi="Arial" w:cs="Arial"/>
                <w:color w:val="000000"/>
                <w:sz w:val="12"/>
                <w:szCs w:val="12"/>
              </w:rPr>
              <w:t>Dalal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51130B3" w14:textId="77777777" w:rsidR="00E334F9" w:rsidRPr="00FF014E" w:rsidRDefault="00E334F9" w:rsidP="0092613F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F014E">
              <w:rPr>
                <w:rFonts w:ascii="Arial" w:hAnsi="Arial" w:cs="Arial"/>
                <w:color w:val="000000"/>
                <w:sz w:val="12"/>
                <w:szCs w:val="12"/>
              </w:rPr>
              <w:t>2012</w:t>
            </w:r>
          </w:p>
        </w:tc>
        <w:tc>
          <w:tcPr>
            <w:tcW w:w="3061" w:type="dxa"/>
          </w:tcPr>
          <w:p w14:paraId="3F860D0F" w14:textId="77777777" w:rsidR="00E334F9" w:rsidRPr="00FF014E" w:rsidRDefault="00E334F9" w:rsidP="0092613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retreatment SMI measurement</w:t>
            </w:r>
          </w:p>
        </w:tc>
      </w:tr>
      <w:tr w:rsidR="00E334F9" w:rsidRPr="00FF014E" w14:paraId="7A529144" w14:textId="77777777" w:rsidTr="00276B31">
        <w:trPr>
          <w:trHeight w:val="283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509D640" w14:textId="77777777" w:rsidR="00E334F9" w:rsidRPr="00FF014E" w:rsidRDefault="00E334F9" w:rsidP="006C4E0D">
            <w:pPr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Gaujoux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56D2127" w14:textId="77777777" w:rsidR="00E334F9" w:rsidRPr="00FF014E" w:rsidRDefault="00E334F9" w:rsidP="0092613F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2012</w:t>
            </w:r>
          </w:p>
        </w:tc>
        <w:tc>
          <w:tcPr>
            <w:tcW w:w="3061" w:type="dxa"/>
          </w:tcPr>
          <w:p w14:paraId="569DAF15" w14:textId="77777777" w:rsidR="00E334F9" w:rsidRPr="00FF014E" w:rsidRDefault="00E334F9" w:rsidP="0092613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 SMI measurement</w:t>
            </w:r>
          </w:p>
        </w:tc>
      </w:tr>
      <w:tr w:rsidR="00E334F9" w:rsidRPr="00FF014E" w14:paraId="179EB4C4" w14:textId="77777777" w:rsidTr="00276B31">
        <w:trPr>
          <w:trHeight w:val="283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C9BD956" w14:textId="77777777" w:rsidR="00E334F9" w:rsidRPr="00FF014E" w:rsidRDefault="00E334F9" w:rsidP="006C4E0D">
            <w:pPr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Peng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1ED86D8" w14:textId="77777777" w:rsidR="00E334F9" w:rsidRPr="00FF014E" w:rsidRDefault="00E334F9" w:rsidP="0092613F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2012</w:t>
            </w:r>
          </w:p>
        </w:tc>
        <w:tc>
          <w:tcPr>
            <w:tcW w:w="3061" w:type="dxa"/>
          </w:tcPr>
          <w:p w14:paraId="605AD4B3" w14:textId="77777777" w:rsidR="00E334F9" w:rsidRPr="00FF014E" w:rsidRDefault="00E334F9" w:rsidP="0092613F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 SMI measurement</w:t>
            </w:r>
          </w:p>
        </w:tc>
      </w:tr>
      <w:tr w:rsidR="00E334F9" w:rsidRPr="00FF014E" w14:paraId="7577C520" w14:textId="77777777" w:rsidTr="00276B31">
        <w:trPr>
          <w:trHeight w:val="283"/>
        </w:trPr>
        <w:tc>
          <w:tcPr>
            <w:tcW w:w="917" w:type="dxa"/>
            <w:shd w:val="clear" w:color="auto" w:fill="auto"/>
            <w:noWrap/>
            <w:vAlign w:val="center"/>
          </w:tcPr>
          <w:p w14:paraId="3E897F99" w14:textId="12BB923B" w:rsidR="00E334F9" w:rsidRPr="00FF014E" w:rsidRDefault="00E334F9" w:rsidP="00276B31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Vaisman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BF0D37E" w14:textId="77777777" w:rsidR="00E334F9" w:rsidRPr="00FF014E" w:rsidRDefault="00E334F9" w:rsidP="0092613F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2012</w:t>
            </w:r>
          </w:p>
        </w:tc>
        <w:tc>
          <w:tcPr>
            <w:tcW w:w="3061" w:type="dxa"/>
          </w:tcPr>
          <w:p w14:paraId="20EE6A7B" w14:textId="77777777" w:rsidR="00E334F9" w:rsidRPr="00FF014E" w:rsidRDefault="00E334F9" w:rsidP="00462B8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retreatment DEXA measurement</w:t>
            </w:r>
          </w:p>
        </w:tc>
      </w:tr>
      <w:tr w:rsidR="00E334F9" w:rsidRPr="00FF014E" w14:paraId="001FFD88" w14:textId="77777777" w:rsidTr="00276B31">
        <w:trPr>
          <w:trHeight w:val="283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ED251AB" w14:textId="77777777" w:rsidR="00E334F9" w:rsidRPr="00FF014E" w:rsidRDefault="00E334F9" w:rsidP="006C4E0D">
            <w:pPr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</w:pPr>
            <w:r w:rsidRPr="00FF014E">
              <w:rPr>
                <w:rFonts w:ascii="Arial" w:hAnsi="Arial" w:cs="Arial"/>
                <w:color w:val="000000"/>
                <w:sz w:val="12"/>
                <w:szCs w:val="12"/>
              </w:rPr>
              <w:t>Kirihara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593B5F5" w14:textId="77777777" w:rsidR="00E334F9" w:rsidRPr="00FF014E" w:rsidRDefault="00E334F9" w:rsidP="0092613F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F014E">
              <w:rPr>
                <w:rFonts w:ascii="Arial" w:hAnsi="Arial" w:cs="Arial"/>
                <w:color w:val="000000"/>
                <w:sz w:val="12"/>
                <w:szCs w:val="12"/>
              </w:rPr>
              <w:t>2013</w:t>
            </w:r>
          </w:p>
        </w:tc>
        <w:tc>
          <w:tcPr>
            <w:tcW w:w="3061" w:type="dxa"/>
          </w:tcPr>
          <w:p w14:paraId="7EB8519D" w14:textId="77777777" w:rsidR="00E334F9" w:rsidRPr="00FF014E" w:rsidRDefault="00E334F9" w:rsidP="0092613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 SMI measurement</w:t>
            </w:r>
          </w:p>
        </w:tc>
      </w:tr>
      <w:tr w:rsidR="00E334F9" w:rsidRPr="00FF014E" w14:paraId="2F2BC8A1" w14:textId="77777777" w:rsidTr="00276B31">
        <w:trPr>
          <w:trHeight w:val="283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64E09DE" w14:textId="77777777" w:rsidR="00E334F9" w:rsidRPr="00FF014E" w:rsidRDefault="00E334F9" w:rsidP="006C4E0D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Falconer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ADD8415" w14:textId="77777777" w:rsidR="00E334F9" w:rsidRPr="00FF014E" w:rsidRDefault="00E334F9" w:rsidP="0092613F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2014</w:t>
            </w:r>
          </w:p>
        </w:tc>
        <w:tc>
          <w:tcPr>
            <w:tcW w:w="3061" w:type="dxa"/>
          </w:tcPr>
          <w:p w14:paraId="7F20FA35" w14:textId="77777777" w:rsidR="00E334F9" w:rsidRPr="00FF014E" w:rsidRDefault="00E334F9" w:rsidP="0092613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BIA measurement</w:t>
            </w:r>
          </w:p>
        </w:tc>
      </w:tr>
      <w:tr w:rsidR="00E334F9" w:rsidRPr="00FF014E" w14:paraId="292D00AE" w14:textId="77777777" w:rsidTr="00276B31">
        <w:trPr>
          <w:trHeight w:val="283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DBC8841" w14:textId="77777777" w:rsidR="00E334F9" w:rsidRPr="00FF014E" w:rsidRDefault="00E334F9" w:rsidP="006C4E0D">
            <w:pPr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Akahori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4C3EF32" w14:textId="77777777" w:rsidR="00E334F9" w:rsidRPr="00FF014E" w:rsidRDefault="00E334F9" w:rsidP="0092613F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2015</w:t>
            </w:r>
          </w:p>
        </w:tc>
        <w:tc>
          <w:tcPr>
            <w:tcW w:w="3061" w:type="dxa"/>
          </w:tcPr>
          <w:p w14:paraId="6BBC12E0" w14:textId="77777777" w:rsidR="00E334F9" w:rsidRPr="00FF014E" w:rsidRDefault="00E334F9" w:rsidP="0092613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 SMI measurement</w:t>
            </w:r>
          </w:p>
        </w:tc>
      </w:tr>
      <w:tr w:rsidR="00E334F9" w:rsidRPr="00FF014E" w14:paraId="3532590F" w14:textId="77777777" w:rsidTr="00276B31">
        <w:trPr>
          <w:trHeight w:val="283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E7FDCDE" w14:textId="77777777" w:rsidR="00E334F9" w:rsidRPr="00FF014E" w:rsidRDefault="00E334F9" w:rsidP="006C4E0D">
            <w:pPr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Amini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A48F954" w14:textId="77777777" w:rsidR="00E334F9" w:rsidRPr="00FF014E" w:rsidRDefault="00E334F9" w:rsidP="0092613F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2015</w:t>
            </w:r>
          </w:p>
        </w:tc>
        <w:tc>
          <w:tcPr>
            <w:tcW w:w="3061" w:type="dxa"/>
          </w:tcPr>
          <w:p w14:paraId="6C91ECB2" w14:textId="77777777" w:rsidR="00E334F9" w:rsidRPr="00FF014E" w:rsidRDefault="00E334F9" w:rsidP="0092613F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 SMI measurement</w:t>
            </w:r>
          </w:p>
        </w:tc>
      </w:tr>
      <w:tr w:rsidR="00E334F9" w:rsidRPr="00FF014E" w14:paraId="3ADBBB15" w14:textId="77777777" w:rsidTr="00276B31">
        <w:trPr>
          <w:trHeight w:val="283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78F599B" w14:textId="77777777" w:rsidR="00E334F9" w:rsidRPr="00FF014E" w:rsidRDefault="00E334F9" w:rsidP="006C4E0D">
            <w:pPr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</w:pPr>
            <w:r w:rsidRPr="00FF014E">
              <w:rPr>
                <w:rFonts w:ascii="Arial" w:hAnsi="Arial" w:cs="Arial"/>
                <w:color w:val="000000"/>
                <w:sz w:val="12"/>
                <w:szCs w:val="12"/>
              </w:rPr>
              <w:t>Choi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16D8241" w14:textId="77777777" w:rsidR="00E334F9" w:rsidRPr="00FF014E" w:rsidRDefault="00E334F9" w:rsidP="0092613F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F014E">
              <w:rPr>
                <w:rFonts w:ascii="Arial" w:hAnsi="Arial" w:cs="Arial"/>
                <w:color w:val="000000"/>
                <w:sz w:val="12"/>
                <w:szCs w:val="12"/>
              </w:rPr>
              <w:t>2015</w:t>
            </w:r>
          </w:p>
        </w:tc>
        <w:tc>
          <w:tcPr>
            <w:tcW w:w="3061" w:type="dxa"/>
          </w:tcPr>
          <w:p w14:paraId="612A9D27" w14:textId="77777777" w:rsidR="00E334F9" w:rsidRPr="00FF014E" w:rsidRDefault="00E334F9" w:rsidP="0092613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retreatment SMI measurement</w:t>
            </w:r>
          </w:p>
        </w:tc>
      </w:tr>
      <w:tr w:rsidR="00E334F9" w:rsidRPr="00FF014E" w14:paraId="26728FBA" w14:textId="77777777" w:rsidTr="00276B31">
        <w:trPr>
          <w:trHeight w:val="283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AA4F8BC" w14:textId="77777777" w:rsidR="00E334F9" w:rsidRPr="00FF014E" w:rsidRDefault="00E334F9" w:rsidP="006C4E0D">
            <w:pPr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Cooper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5E7118C" w14:textId="77777777" w:rsidR="00E334F9" w:rsidRPr="00FF014E" w:rsidRDefault="00E334F9" w:rsidP="0092613F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2015</w:t>
            </w:r>
          </w:p>
        </w:tc>
        <w:tc>
          <w:tcPr>
            <w:tcW w:w="3061" w:type="dxa"/>
          </w:tcPr>
          <w:p w14:paraId="4C990C1D" w14:textId="77777777" w:rsidR="00E334F9" w:rsidRPr="00FF014E" w:rsidRDefault="00E334F9" w:rsidP="0092613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retreatment SMI measurement</w:t>
            </w:r>
          </w:p>
        </w:tc>
      </w:tr>
      <w:tr w:rsidR="00E334F9" w:rsidRPr="00FF014E" w14:paraId="0E724FB8" w14:textId="77777777" w:rsidTr="00276B31">
        <w:trPr>
          <w:trHeight w:val="283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4008839" w14:textId="77777777" w:rsidR="00E334F9" w:rsidRPr="00FF014E" w:rsidRDefault="00E334F9" w:rsidP="006C4E0D">
            <w:pPr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Okumura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376A847" w14:textId="77777777" w:rsidR="00E334F9" w:rsidRPr="00FF014E" w:rsidRDefault="00E334F9" w:rsidP="0092613F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2015</w:t>
            </w:r>
          </w:p>
        </w:tc>
        <w:tc>
          <w:tcPr>
            <w:tcW w:w="3061" w:type="dxa"/>
          </w:tcPr>
          <w:p w14:paraId="2A22A720" w14:textId="77777777" w:rsidR="00E334F9" w:rsidRPr="00FF014E" w:rsidRDefault="00E334F9" w:rsidP="0092613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MI</w:t>
            </w:r>
          </w:p>
        </w:tc>
      </w:tr>
      <w:tr w:rsidR="00E334F9" w:rsidRPr="00FF014E" w14:paraId="1A1F772A" w14:textId="77777777" w:rsidTr="00276B31">
        <w:trPr>
          <w:trHeight w:val="283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268F832" w14:textId="77777777" w:rsidR="00E334F9" w:rsidRPr="00FF014E" w:rsidRDefault="00E334F9" w:rsidP="006C4E0D">
            <w:pPr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</w:pPr>
            <w:r w:rsidRPr="00FF014E">
              <w:rPr>
                <w:rFonts w:ascii="Arial" w:hAnsi="Arial" w:cs="Arial"/>
                <w:color w:val="000000"/>
                <w:sz w:val="12"/>
                <w:szCs w:val="12"/>
              </w:rPr>
              <w:t>Sur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0067267" w14:textId="77777777" w:rsidR="00E334F9" w:rsidRPr="00FF014E" w:rsidRDefault="00E334F9" w:rsidP="0092613F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F014E">
              <w:rPr>
                <w:rFonts w:ascii="Arial" w:hAnsi="Arial" w:cs="Arial"/>
                <w:color w:val="000000"/>
                <w:sz w:val="12"/>
                <w:szCs w:val="12"/>
              </w:rPr>
              <w:t>2015</w:t>
            </w:r>
          </w:p>
        </w:tc>
        <w:tc>
          <w:tcPr>
            <w:tcW w:w="3061" w:type="dxa"/>
          </w:tcPr>
          <w:p w14:paraId="325FA3E6" w14:textId="77777777" w:rsidR="00E334F9" w:rsidRPr="00FF014E" w:rsidRDefault="00E334F9" w:rsidP="0092613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 SMI measurement</w:t>
            </w:r>
          </w:p>
        </w:tc>
      </w:tr>
      <w:tr w:rsidR="00E334F9" w:rsidRPr="00FF014E" w14:paraId="6691CD49" w14:textId="77777777" w:rsidTr="00276B31">
        <w:trPr>
          <w:trHeight w:val="283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42B3A1C" w14:textId="77777777" w:rsidR="00E334F9" w:rsidRPr="00FF014E" w:rsidRDefault="00E334F9" w:rsidP="006C4E0D">
            <w:pPr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Wesseltoft-Rao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9611252" w14:textId="77777777" w:rsidR="00E334F9" w:rsidRPr="00FF014E" w:rsidRDefault="00E334F9" w:rsidP="0092613F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2015</w:t>
            </w:r>
          </w:p>
        </w:tc>
        <w:tc>
          <w:tcPr>
            <w:tcW w:w="3061" w:type="dxa"/>
          </w:tcPr>
          <w:p w14:paraId="2C08BEF0" w14:textId="77777777" w:rsidR="00E334F9" w:rsidRPr="00FF014E" w:rsidRDefault="00E334F9" w:rsidP="0092613F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retreatment SMI measurement</w:t>
            </w:r>
          </w:p>
        </w:tc>
      </w:tr>
      <w:tr w:rsidR="00E334F9" w:rsidRPr="00FF014E" w14:paraId="399B6572" w14:textId="77777777" w:rsidTr="00276B31">
        <w:trPr>
          <w:trHeight w:val="283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27D4A08" w14:textId="77777777" w:rsidR="00E334F9" w:rsidRPr="00FF014E" w:rsidRDefault="00E334F9" w:rsidP="006C4E0D">
            <w:pPr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Pausch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B8DC696" w14:textId="77777777" w:rsidR="00E334F9" w:rsidRPr="00FF014E" w:rsidRDefault="00E334F9" w:rsidP="0092613F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2016</w:t>
            </w:r>
          </w:p>
        </w:tc>
        <w:tc>
          <w:tcPr>
            <w:tcW w:w="3061" w:type="dxa"/>
          </w:tcPr>
          <w:p w14:paraId="29082C62" w14:textId="77777777" w:rsidR="00E334F9" w:rsidRPr="00FF014E" w:rsidRDefault="00E334F9" w:rsidP="0092613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 SMI measurement</w:t>
            </w:r>
          </w:p>
        </w:tc>
      </w:tr>
      <w:tr w:rsidR="00E334F9" w:rsidRPr="00FF014E" w14:paraId="2B557C64" w14:textId="77777777" w:rsidTr="00276B31">
        <w:trPr>
          <w:trHeight w:val="283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98FA8F3" w14:textId="77777777" w:rsidR="00E334F9" w:rsidRPr="00FF014E" w:rsidRDefault="00E334F9" w:rsidP="006C4E0D">
            <w:pPr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</w:pPr>
            <w:r w:rsidRPr="00FF014E">
              <w:rPr>
                <w:rFonts w:ascii="Arial" w:hAnsi="Arial" w:cs="Arial"/>
                <w:color w:val="000000"/>
                <w:sz w:val="12"/>
                <w:szCs w:val="12"/>
              </w:rPr>
              <w:t>Park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7512049" w14:textId="77777777" w:rsidR="00E334F9" w:rsidRPr="00FF014E" w:rsidRDefault="00E334F9" w:rsidP="0092613F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F014E">
              <w:rPr>
                <w:rFonts w:ascii="Arial" w:hAnsi="Arial" w:cs="Arial"/>
                <w:color w:val="000000"/>
                <w:sz w:val="12"/>
                <w:szCs w:val="12"/>
              </w:rPr>
              <w:t>2016</w:t>
            </w:r>
          </w:p>
        </w:tc>
        <w:tc>
          <w:tcPr>
            <w:tcW w:w="3061" w:type="dxa"/>
          </w:tcPr>
          <w:p w14:paraId="3E50583A" w14:textId="77777777" w:rsidR="00E334F9" w:rsidRPr="00FF014E" w:rsidRDefault="00E334F9" w:rsidP="0092613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retreatment SMI measurement</w:t>
            </w:r>
          </w:p>
        </w:tc>
      </w:tr>
      <w:tr w:rsidR="00E334F9" w:rsidRPr="00FF014E" w14:paraId="51C6BCD1" w14:textId="77777777" w:rsidTr="00276B31">
        <w:trPr>
          <w:trHeight w:val="283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991E192" w14:textId="77777777" w:rsidR="00E334F9" w:rsidRPr="00FF014E" w:rsidRDefault="00E334F9" w:rsidP="006C4E0D">
            <w:pPr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Parsons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C875E54" w14:textId="77777777" w:rsidR="00E334F9" w:rsidRPr="00FF014E" w:rsidRDefault="00E334F9" w:rsidP="0092613F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2017</w:t>
            </w:r>
          </w:p>
        </w:tc>
        <w:tc>
          <w:tcPr>
            <w:tcW w:w="3061" w:type="dxa"/>
          </w:tcPr>
          <w:p w14:paraId="303A9083" w14:textId="77777777" w:rsidR="00E334F9" w:rsidRPr="00FF014E" w:rsidRDefault="00E334F9" w:rsidP="0092613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retreatment SMI measurement</w:t>
            </w:r>
          </w:p>
        </w:tc>
      </w:tr>
      <w:tr w:rsidR="00E334F9" w:rsidRPr="00FF014E" w14:paraId="47B5988C" w14:textId="77777777" w:rsidTr="00276B31">
        <w:trPr>
          <w:trHeight w:val="283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04685DA" w14:textId="40E59D9A" w:rsidR="00E334F9" w:rsidRPr="00FF014E" w:rsidRDefault="00E334F9" w:rsidP="00276B31">
            <w:pPr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Carrara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C89D390" w14:textId="77777777" w:rsidR="00E334F9" w:rsidRPr="00FF014E" w:rsidRDefault="00E334F9" w:rsidP="0092613F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2017</w:t>
            </w:r>
          </w:p>
        </w:tc>
        <w:tc>
          <w:tcPr>
            <w:tcW w:w="3061" w:type="dxa"/>
          </w:tcPr>
          <w:p w14:paraId="0E860D36" w14:textId="77777777" w:rsidR="00E334F9" w:rsidRPr="00FF014E" w:rsidRDefault="00E334F9" w:rsidP="0092613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 SMI measurement</w:t>
            </w:r>
          </w:p>
        </w:tc>
      </w:tr>
      <w:tr w:rsidR="00E334F9" w:rsidRPr="00FF014E" w14:paraId="14307A08" w14:textId="77777777" w:rsidTr="00276B31">
        <w:trPr>
          <w:trHeight w:val="283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CAA1B16" w14:textId="43DBF151" w:rsidR="00E334F9" w:rsidRPr="00FF014E" w:rsidRDefault="00E334F9" w:rsidP="00276B31">
            <w:pPr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Delitto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4DDE7DE" w14:textId="77777777" w:rsidR="00E334F9" w:rsidRPr="00FF014E" w:rsidRDefault="00E334F9" w:rsidP="0092613F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2017</w:t>
            </w:r>
          </w:p>
        </w:tc>
        <w:tc>
          <w:tcPr>
            <w:tcW w:w="3061" w:type="dxa"/>
          </w:tcPr>
          <w:p w14:paraId="1015176D" w14:textId="77777777" w:rsidR="00E334F9" w:rsidRPr="00FF014E" w:rsidRDefault="00E334F9" w:rsidP="0092613F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 SMI measurement</w:t>
            </w:r>
          </w:p>
        </w:tc>
      </w:tr>
      <w:tr w:rsidR="00E334F9" w:rsidRPr="00FF014E" w14:paraId="7E102652" w14:textId="77777777" w:rsidTr="00276B31">
        <w:trPr>
          <w:trHeight w:val="283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2C638AF" w14:textId="67C57821" w:rsidR="00E334F9" w:rsidRPr="00FF014E" w:rsidRDefault="00E334F9" w:rsidP="00276B31">
            <w:pPr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Ishii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97958C2" w14:textId="77777777" w:rsidR="00E334F9" w:rsidRPr="00FF014E" w:rsidRDefault="00E334F9" w:rsidP="0092613F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2017</w:t>
            </w:r>
          </w:p>
        </w:tc>
        <w:tc>
          <w:tcPr>
            <w:tcW w:w="3061" w:type="dxa"/>
          </w:tcPr>
          <w:p w14:paraId="2F4ED362" w14:textId="77777777" w:rsidR="00E334F9" w:rsidRPr="00FF014E" w:rsidRDefault="00E334F9" w:rsidP="0092613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 SMI measurement</w:t>
            </w:r>
          </w:p>
        </w:tc>
      </w:tr>
      <w:tr w:rsidR="00E334F9" w:rsidRPr="00FF014E" w14:paraId="5D1E2907" w14:textId="77777777" w:rsidTr="00276B31">
        <w:trPr>
          <w:trHeight w:val="283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C9B222E" w14:textId="1D9E83AD" w:rsidR="00E334F9" w:rsidRPr="00FF014E" w:rsidRDefault="00E334F9" w:rsidP="00276B31">
            <w:pPr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Benjamin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67B2B6E" w14:textId="77777777" w:rsidR="00E334F9" w:rsidRPr="00FF014E" w:rsidRDefault="00E334F9" w:rsidP="0092613F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2018</w:t>
            </w:r>
          </w:p>
        </w:tc>
        <w:tc>
          <w:tcPr>
            <w:tcW w:w="3061" w:type="dxa"/>
          </w:tcPr>
          <w:p w14:paraId="6E3E0A4D" w14:textId="77777777" w:rsidR="00E334F9" w:rsidRPr="00FF014E" w:rsidRDefault="00E334F9" w:rsidP="0092613F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retreatment SMI measurement</w:t>
            </w:r>
          </w:p>
        </w:tc>
      </w:tr>
      <w:tr w:rsidR="00E334F9" w:rsidRPr="00FF014E" w14:paraId="0AC57538" w14:textId="77777777" w:rsidTr="00276B31">
        <w:trPr>
          <w:trHeight w:val="283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918D186" w14:textId="652E36B9" w:rsidR="00E334F9" w:rsidRPr="00FF014E" w:rsidRDefault="00E334F9" w:rsidP="00276B31">
            <w:pPr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</w:pPr>
            <w:r w:rsidRPr="00FF014E">
              <w:rPr>
                <w:rFonts w:ascii="Arial" w:hAnsi="Arial" w:cs="Arial"/>
                <w:color w:val="000000"/>
                <w:sz w:val="12"/>
                <w:szCs w:val="12"/>
              </w:rPr>
              <w:t>Bian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82AF5AA" w14:textId="77777777" w:rsidR="00E334F9" w:rsidRPr="00FF014E" w:rsidRDefault="00E334F9" w:rsidP="0092613F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F014E">
              <w:rPr>
                <w:rFonts w:ascii="Arial" w:hAnsi="Arial" w:cs="Arial"/>
                <w:color w:val="000000"/>
                <w:sz w:val="12"/>
                <w:szCs w:val="12"/>
              </w:rPr>
              <w:t>2018</w:t>
            </w:r>
          </w:p>
        </w:tc>
        <w:tc>
          <w:tcPr>
            <w:tcW w:w="3061" w:type="dxa"/>
          </w:tcPr>
          <w:p w14:paraId="231F81DB" w14:textId="77777777" w:rsidR="00E334F9" w:rsidRPr="00FF014E" w:rsidRDefault="00E334F9" w:rsidP="0092613F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retreatment SMI measurement</w:t>
            </w:r>
          </w:p>
        </w:tc>
      </w:tr>
      <w:tr w:rsidR="00E334F9" w:rsidRPr="00FF014E" w14:paraId="14625583" w14:textId="77777777" w:rsidTr="00276B31">
        <w:trPr>
          <w:trHeight w:val="283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42EA3D5" w14:textId="38F63DDC" w:rsidR="00E334F9" w:rsidRPr="00FF014E" w:rsidRDefault="00E334F9" w:rsidP="00276B31">
            <w:pPr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Jin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C500EF4" w14:textId="77777777" w:rsidR="00E334F9" w:rsidRPr="00FF014E" w:rsidRDefault="00E334F9" w:rsidP="0092613F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2018</w:t>
            </w:r>
          </w:p>
        </w:tc>
        <w:tc>
          <w:tcPr>
            <w:tcW w:w="3061" w:type="dxa"/>
          </w:tcPr>
          <w:p w14:paraId="465A61AF" w14:textId="77777777" w:rsidR="00E334F9" w:rsidRPr="00FF014E" w:rsidRDefault="00E334F9" w:rsidP="0092613F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retreatment L4 CT scan SMI measurement</w:t>
            </w:r>
          </w:p>
        </w:tc>
      </w:tr>
      <w:tr w:rsidR="00E334F9" w:rsidRPr="00FF014E" w14:paraId="47EBD054" w14:textId="77777777" w:rsidTr="00276B31">
        <w:trPr>
          <w:trHeight w:val="283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B773B63" w14:textId="59AFF4EA" w:rsidR="00E334F9" w:rsidRPr="00FF014E" w:rsidRDefault="00E334F9" w:rsidP="00276B31">
            <w:pPr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Kurita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82E12AA" w14:textId="77777777" w:rsidR="00E334F9" w:rsidRPr="00FF014E" w:rsidRDefault="00E334F9" w:rsidP="0092613F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2018</w:t>
            </w:r>
          </w:p>
        </w:tc>
        <w:tc>
          <w:tcPr>
            <w:tcW w:w="3061" w:type="dxa"/>
          </w:tcPr>
          <w:p w14:paraId="2A8EEB76" w14:textId="77777777" w:rsidR="00E334F9" w:rsidRPr="00FF014E" w:rsidRDefault="00E334F9" w:rsidP="0092613F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retreatment SMI measurement</w:t>
            </w:r>
          </w:p>
        </w:tc>
      </w:tr>
      <w:tr w:rsidR="00E334F9" w:rsidRPr="00FF014E" w14:paraId="773FD156" w14:textId="77777777" w:rsidTr="00276B31">
        <w:trPr>
          <w:trHeight w:val="283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CA404C7" w14:textId="4E53A699" w:rsidR="00E334F9" w:rsidRPr="00FF014E" w:rsidRDefault="00E334F9" w:rsidP="00276B31">
            <w:pPr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Sandini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B580D19" w14:textId="77777777" w:rsidR="00E334F9" w:rsidRPr="00FF014E" w:rsidRDefault="00E334F9" w:rsidP="0092613F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2018</w:t>
            </w:r>
          </w:p>
        </w:tc>
        <w:tc>
          <w:tcPr>
            <w:tcW w:w="3061" w:type="dxa"/>
          </w:tcPr>
          <w:p w14:paraId="7BFB6ADE" w14:textId="77777777" w:rsidR="00E334F9" w:rsidRPr="00FF014E" w:rsidRDefault="00E334F9" w:rsidP="0092613F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retreatment SMI measurement</w:t>
            </w:r>
          </w:p>
        </w:tc>
      </w:tr>
      <w:tr w:rsidR="00E334F9" w:rsidRPr="00FF014E" w14:paraId="6E2FDE6D" w14:textId="77777777" w:rsidTr="00276B31">
        <w:trPr>
          <w:trHeight w:val="283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64ED8D6" w14:textId="7A2B2381" w:rsidR="00E334F9" w:rsidRPr="00FF014E" w:rsidRDefault="00E334F9" w:rsidP="00276B31">
            <w:pPr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Sugimoto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9E168AC" w14:textId="77777777" w:rsidR="00E334F9" w:rsidRPr="00FF014E" w:rsidRDefault="00E334F9" w:rsidP="0092613F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2018</w:t>
            </w:r>
          </w:p>
        </w:tc>
        <w:tc>
          <w:tcPr>
            <w:tcW w:w="3061" w:type="dxa"/>
          </w:tcPr>
          <w:p w14:paraId="57799401" w14:textId="77777777" w:rsidR="00E334F9" w:rsidRPr="00FF014E" w:rsidRDefault="00E334F9" w:rsidP="0092613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 SMI measurement</w:t>
            </w:r>
          </w:p>
        </w:tc>
      </w:tr>
      <w:tr w:rsidR="004A4720" w:rsidRPr="00FF014E" w14:paraId="72F43E94" w14:textId="77777777" w:rsidTr="004A4720">
        <w:trPr>
          <w:trHeight w:val="283"/>
        </w:trPr>
        <w:tc>
          <w:tcPr>
            <w:tcW w:w="917" w:type="dxa"/>
            <w:shd w:val="clear" w:color="auto" w:fill="auto"/>
            <w:noWrap/>
            <w:vAlign w:val="center"/>
          </w:tcPr>
          <w:p w14:paraId="4A05C580" w14:textId="2C886C2C" w:rsidR="004A4720" w:rsidRPr="00FF014E" w:rsidRDefault="004A4720" w:rsidP="00276B31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Wagner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5A76AA32" w14:textId="62D437D6" w:rsidR="004A4720" w:rsidRPr="00FF014E" w:rsidRDefault="004A4720" w:rsidP="0092613F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018</w:t>
            </w:r>
          </w:p>
        </w:tc>
        <w:tc>
          <w:tcPr>
            <w:tcW w:w="3061" w:type="dxa"/>
            <w:vAlign w:val="center"/>
          </w:tcPr>
          <w:p w14:paraId="156C332F" w14:textId="1C7C7C54" w:rsidR="004A4720" w:rsidRDefault="004A4720" w:rsidP="004A4720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 SMI measurement</w:t>
            </w:r>
          </w:p>
        </w:tc>
      </w:tr>
      <w:tr w:rsidR="00E334F9" w:rsidRPr="00FF014E" w14:paraId="5DAADC4C" w14:textId="77777777" w:rsidTr="00276B31">
        <w:trPr>
          <w:trHeight w:val="283"/>
        </w:trPr>
        <w:tc>
          <w:tcPr>
            <w:tcW w:w="917" w:type="dxa"/>
            <w:shd w:val="clear" w:color="auto" w:fill="auto"/>
            <w:noWrap/>
            <w:vAlign w:val="center"/>
          </w:tcPr>
          <w:p w14:paraId="3D74E34D" w14:textId="63FE0997" w:rsidR="00E334F9" w:rsidRPr="00FF014E" w:rsidRDefault="00E334F9" w:rsidP="00276B31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Wu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4840C36F" w14:textId="77777777" w:rsidR="00E334F9" w:rsidRPr="00FF014E" w:rsidRDefault="00E334F9" w:rsidP="0092613F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2018</w:t>
            </w:r>
          </w:p>
        </w:tc>
        <w:tc>
          <w:tcPr>
            <w:tcW w:w="3061" w:type="dxa"/>
          </w:tcPr>
          <w:p w14:paraId="77965795" w14:textId="77777777" w:rsidR="00E334F9" w:rsidRPr="00FF014E" w:rsidRDefault="00E334F9" w:rsidP="0092613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retreatment SMI measurement</w:t>
            </w:r>
          </w:p>
        </w:tc>
      </w:tr>
      <w:tr w:rsidR="00E334F9" w:rsidRPr="00FF014E" w14:paraId="5C038692" w14:textId="77777777" w:rsidTr="00276B31">
        <w:trPr>
          <w:trHeight w:val="283"/>
        </w:trPr>
        <w:tc>
          <w:tcPr>
            <w:tcW w:w="917" w:type="dxa"/>
            <w:shd w:val="clear" w:color="auto" w:fill="auto"/>
            <w:noWrap/>
            <w:vAlign w:val="center"/>
          </w:tcPr>
          <w:p w14:paraId="7ED24279" w14:textId="23C2DE1E" w:rsidR="00E334F9" w:rsidRPr="00FF014E" w:rsidRDefault="00E334F9" w:rsidP="00276B31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Basile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634D0741" w14:textId="77777777" w:rsidR="00E334F9" w:rsidRPr="00FF014E" w:rsidRDefault="00E334F9" w:rsidP="0092613F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2019</w:t>
            </w:r>
          </w:p>
        </w:tc>
        <w:tc>
          <w:tcPr>
            <w:tcW w:w="3061" w:type="dxa"/>
          </w:tcPr>
          <w:p w14:paraId="1D1C26A7" w14:textId="77777777" w:rsidR="00E334F9" w:rsidRPr="00FF014E" w:rsidRDefault="00E334F9" w:rsidP="0092613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retreatment SMI measurement</w:t>
            </w:r>
          </w:p>
        </w:tc>
      </w:tr>
      <w:tr w:rsidR="00E334F9" w:rsidRPr="00FF014E" w14:paraId="2EEBAD3B" w14:textId="77777777" w:rsidTr="00276B31">
        <w:trPr>
          <w:trHeight w:val="283"/>
        </w:trPr>
        <w:tc>
          <w:tcPr>
            <w:tcW w:w="917" w:type="dxa"/>
            <w:shd w:val="clear" w:color="auto" w:fill="auto"/>
            <w:noWrap/>
            <w:vAlign w:val="center"/>
          </w:tcPr>
          <w:p w14:paraId="0E4E67D5" w14:textId="05CFECD5" w:rsidR="00E334F9" w:rsidRPr="00FF014E" w:rsidRDefault="00E334F9" w:rsidP="00276B31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Kurita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70F21338" w14:textId="77777777" w:rsidR="00E334F9" w:rsidRPr="00FF014E" w:rsidRDefault="00E334F9" w:rsidP="0092613F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FF014E">
              <w:rPr>
                <w:rFonts w:ascii="Arial" w:hAnsi="Arial" w:cs="Arial"/>
                <w:sz w:val="12"/>
                <w:szCs w:val="12"/>
              </w:rPr>
              <w:t>2019</w:t>
            </w:r>
          </w:p>
        </w:tc>
        <w:tc>
          <w:tcPr>
            <w:tcW w:w="3061" w:type="dxa"/>
          </w:tcPr>
          <w:p w14:paraId="11D83811" w14:textId="77777777" w:rsidR="00E334F9" w:rsidRPr="00FF014E" w:rsidRDefault="00E334F9" w:rsidP="0092613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retreatment SMI measurement</w:t>
            </w:r>
          </w:p>
        </w:tc>
      </w:tr>
    </w:tbl>
    <w:p w14:paraId="2448656F" w14:textId="77777777" w:rsidR="00462B85" w:rsidRDefault="00462B85" w:rsidP="00462B85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08681351" w14:textId="77777777" w:rsidR="00462B85" w:rsidRDefault="00462B85" w:rsidP="00462B85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01A7EC60" w14:textId="36DB0461" w:rsidR="0092613F" w:rsidRPr="00462B85" w:rsidRDefault="0092613F" w:rsidP="00462B85">
      <w:pPr>
        <w:rPr>
          <w:rFonts w:ascii="Arial" w:hAnsi="Arial" w:cs="Arial"/>
          <w:color w:val="000000"/>
          <w:sz w:val="12"/>
          <w:szCs w:val="12"/>
        </w:rPr>
      </w:pPr>
      <w:r w:rsidRPr="00462B85">
        <w:rPr>
          <w:rFonts w:ascii="Arial" w:hAnsi="Arial" w:cs="Arial"/>
          <w:color w:val="000000"/>
          <w:sz w:val="12"/>
          <w:szCs w:val="12"/>
        </w:rPr>
        <w:t xml:space="preserve">Abbreviations: BIA: Body Impedance Analysis, </w:t>
      </w:r>
      <w:r w:rsidR="00164B5B">
        <w:rPr>
          <w:rFonts w:ascii="Arial" w:hAnsi="Arial" w:cs="Arial"/>
          <w:color w:val="000000"/>
          <w:sz w:val="12"/>
          <w:szCs w:val="12"/>
        </w:rPr>
        <w:t xml:space="preserve">CT, computing Tomography, </w:t>
      </w:r>
      <w:r w:rsidRPr="00462B85">
        <w:rPr>
          <w:rFonts w:ascii="Arial" w:hAnsi="Arial" w:cs="Arial"/>
          <w:color w:val="000000"/>
          <w:sz w:val="12"/>
          <w:szCs w:val="12"/>
        </w:rPr>
        <w:t>D</w:t>
      </w:r>
      <w:r w:rsidR="00164B5B">
        <w:rPr>
          <w:rFonts w:ascii="Arial" w:hAnsi="Arial" w:cs="Arial"/>
          <w:color w:val="000000"/>
          <w:sz w:val="12"/>
          <w:szCs w:val="12"/>
        </w:rPr>
        <w:t>E</w:t>
      </w:r>
      <w:r w:rsidRPr="00462B85">
        <w:rPr>
          <w:rFonts w:ascii="Arial" w:hAnsi="Arial" w:cs="Arial"/>
          <w:color w:val="000000"/>
          <w:sz w:val="12"/>
          <w:szCs w:val="12"/>
        </w:rPr>
        <w:t xml:space="preserve">XA: Dual-energy X-ray absorptiometry, PMI: Psoas muscle index, HU: Hounsfield Units, </w:t>
      </w:r>
      <w:r w:rsidR="00462B85">
        <w:rPr>
          <w:rFonts w:ascii="Arial" w:hAnsi="Arial" w:cs="Arial"/>
          <w:color w:val="000000"/>
          <w:sz w:val="12"/>
          <w:szCs w:val="12"/>
        </w:rPr>
        <w:t>SMI: Skeletal Muscle Index.</w:t>
      </w:r>
    </w:p>
    <w:p w14:paraId="5460E915" w14:textId="77777777" w:rsidR="0092613F" w:rsidRDefault="0092613F" w:rsidP="00CB7167">
      <w:pPr>
        <w:spacing w:line="480" w:lineRule="auto"/>
        <w:jc w:val="both"/>
        <w:rPr>
          <w:rFonts w:ascii="Arial" w:hAnsi="Arial" w:cs="Arial"/>
          <w:color w:val="000000" w:themeColor="text1"/>
        </w:rPr>
        <w:sectPr w:rsidR="0092613F" w:rsidSect="004B4CF3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0A8F88E6" w14:textId="7D8E3A56" w:rsidR="00CB7167" w:rsidRPr="003665C8" w:rsidRDefault="00CB7167" w:rsidP="00CB7167">
      <w:pPr>
        <w:spacing w:line="480" w:lineRule="auto"/>
        <w:jc w:val="both"/>
        <w:rPr>
          <w:rFonts w:ascii="Arial" w:hAnsi="Arial" w:cs="Arial"/>
          <w:noProof/>
          <w:color w:val="000000" w:themeColor="text1"/>
        </w:rPr>
      </w:pPr>
      <w:r w:rsidRPr="003665C8">
        <w:rPr>
          <w:rFonts w:ascii="Arial" w:hAnsi="Arial" w:cs="Arial"/>
          <w:color w:val="000000" w:themeColor="text1"/>
        </w:rPr>
        <w:lastRenderedPageBreak/>
        <w:t xml:space="preserve">Supplementary Figure </w:t>
      </w:r>
      <w:r>
        <w:rPr>
          <w:rFonts w:ascii="Arial" w:hAnsi="Arial" w:cs="Arial"/>
          <w:color w:val="000000" w:themeColor="text1"/>
        </w:rPr>
        <w:t>1</w:t>
      </w:r>
      <w:r w:rsidRPr="003665C8">
        <w:rPr>
          <w:rFonts w:ascii="Arial" w:hAnsi="Arial" w:cs="Arial"/>
          <w:color w:val="000000" w:themeColor="text1"/>
        </w:rPr>
        <w:t xml:space="preserve"> Funnel plots for examination of publication bias with 95% confidence intervals and </w:t>
      </w:r>
      <w:r w:rsidRPr="003665C8">
        <w:rPr>
          <w:rFonts w:ascii="Arial" w:hAnsi="Arial" w:cs="Arial"/>
          <w:i/>
          <w:color w:val="000000" w:themeColor="text1"/>
        </w:rPr>
        <w:t>p-values</w:t>
      </w:r>
      <w:r w:rsidRPr="003665C8">
        <w:rPr>
          <w:rFonts w:ascii="Arial" w:hAnsi="Arial" w:cs="Arial"/>
          <w:color w:val="000000" w:themeColor="text1"/>
        </w:rPr>
        <w:t xml:space="preserve"> for Egger linear regression tests for the outcomes: (A) Overall Complications (B) Major Complications (C) </w:t>
      </w:r>
      <w:r w:rsidR="00FE35E1">
        <w:rPr>
          <w:rFonts w:ascii="Arial" w:hAnsi="Arial" w:cs="Arial"/>
          <w:color w:val="000000" w:themeColor="text1"/>
        </w:rPr>
        <w:t>Pancreatic Fistula</w:t>
      </w:r>
      <w:r w:rsidRPr="003665C8">
        <w:rPr>
          <w:rFonts w:ascii="Arial" w:hAnsi="Arial" w:cs="Arial"/>
          <w:color w:val="000000" w:themeColor="text1"/>
        </w:rPr>
        <w:t xml:space="preserve"> (D) </w:t>
      </w:r>
      <w:r w:rsidR="00FE35E1">
        <w:rPr>
          <w:rFonts w:ascii="Arial" w:hAnsi="Arial" w:cs="Arial"/>
          <w:color w:val="000000" w:themeColor="text1"/>
        </w:rPr>
        <w:t xml:space="preserve">Operating Time </w:t>
      </w:r>
      <w:r w:rsidRPr="003665C8">
        <w:rPr>
          <w:rFonts w:ascii="Arial" w:hAnsi="Arial" w:cs="Arial"/>
          <w:color w:val="000000" w:themeColor="text1"/>
        </w:rPr>
        <w:t xml:space="preserve">(E) </w:t>
      </w:r>
      <w:r w:rsidR="00E66F6D">
        <w:rPr>
          <w:rFonts w:ascii="Arial" w:hAnsi="Arial" w:cs="Arial"/>
          <w:color w:val="000000" w:themeColor="text1"/>
        </w:rPr>
        <w:t xml:space="preserve">Peri-Operative Mortality (F) </w:t>
      </w:r>
      <w:r w:rsidRPr="003665C8">
        <w:rPr>
          <w:rFonts w:ascii="Arial" w:hAnsi="Arial" w:cs="Arial"/>
          <w:color w:val="000000" w:themeColor="text1"/>
        </w:rPr>
        <w:t xml:space="preserve">Overall Survival </w:t>
      </w:r>
    </w:p>
    <w:p w14:paraId="3F83A65D" w14:textId="0FFBC312" w:rsidR="00CB7167" w:rsidRPr="003665C8" w:rsidRDefault="00CB7167" w:rsidP="00CB7167">
      <w:pPr>
        <w:spacing w:line="480" w:lineRule="auto"/>
        <w:jc w:val="both"/>
        <w:rPr>
          <w:rFonts w:ascii="Arial" w:hAnsi="Arial" w:cs="Arial"/>
          <w:b/>
          <w:color w:val="000000" w:themeColor="text1"/>
          <w:u w:val="single"/>
        </w:rPr>
      </w:pPr>
    </w:p>
    <w:p w14:paraId="38920A36" w14:textId="71F9DC30" w:rsidR="00CB7167" w:rsidRPr="003665C8" w:rsidRDefault="00966FFB" w:rsidP="00CB7167">
      <w:pPr>
        <w:spacing w:line="480" w:lineRule="auto"/>
        <w:jc w:val="both"/>
        <w:rPr>
          <w:rFonts w:ascii="Arial" w:hAnsi="Arial" w:cs="Arial"/>
          <w:b/>
          <w:color w:val="000000" w:themeColor="text1"/>
          <w:u w:val="single"/>
        </w:rPr>
        <w:sectPr w:rsidR="00CB7167" w:rsidRPr="003665C8" w:rsidSect="004B4CF3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b/>
          <w:noProof/>
          <w:color w:val="000000" w:themeColor="text1"/>
          <w:u w:val="single"/>
          <w:lang w:eastAsia="en-GB"/>
        </w:rPr>
        <w:drawing>
          <wp:inline distT="0" distB="0" distL="0" distR="0" wp14:anchorId="4FD8695B" wp14:editId="7B687914">
            <wp:extent cx="5762625" cy="5901055"/>
            <wp:effectExtent l="0" t="0" r="9525" b="444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5901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9E9DF2" w14:textId="4957636F" w:rsidR="00BB5FD1" w:rsidRPr="003665C8" w:rsidRDefault="00BC0969" w:rsidP="00BB5FD1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</w:rPr>
        <w:lastRenderedPageBreak/>
        <w:t>Supplementary Figure 2</w:t>
      </w:r>
      <w:r w:rsidR="00BB5FD1" w:rsidRPr="003665C8">
        <w:rPr>
          <w:rFonts w:ascii="Arial" w:hAnsi="Arial" w:cs="Arial"/>
          <w:color w:val="000000" w:themeColor="text1"/>
        </w:rPr>
        <w:t xml:space="preserve"> </w:t>
      </w:r>
      <w:r w:rsidR="00BB5FD1" w:rsidRPr="003665C8">
        <w:rPr>
          <w:rFonts w:ascii="Arial" w:hAnsi="Arial" w:cs="Arial"/>
          <w:color w:val="000000" w:themeColor="text1"/>
          <w:lang w:val="en-US"/>
        </w:rPr>
        <w:t xml:space="preserve">Summary meta-analysis of studies reporting impact of pre-operative sarcopenia on </w:t>
      </w:r>
      <w:r w:rsidR="001946E8">
        <w:rPr>
          <w:rFonts w:ascii="Arial" w:hAnsi="Arial" w:cs="Arial"/>
          <w:color w:val="000000" w:themeColor="text1"/>
          <w:lang w:val="en-US"/>
        </w:rPr>
        <w:t xml:space="preserve">operating time </w:t>
      </w:r>
      <w:r w:rsidR="00BB5FD1" w:rsidRPr="003665C8">
        <w:rPr>
          <w:rFonts w:ascii="Arial" w:hAnsi="Arial" w:cs="Arial"/>
          <w:color w:val="000000" w:themeColor="text1"/>
          <w:lang w:val="en-US"/>
        </w:rPr>
        <w:t>in patients undergoing gastrectomy</w:t>
      </w:r>
      <w:r w:rsidR="001946E8">
        <w:rPr>
          <w:rFonts w:ascii="Arial" w:hAnsi="Arial" w:cs="Arial"/>
          <w:noProof/>
          <w:color w:val="000000" w:themeColor="text1"/>
          <w:lang w:eastAsia="en-GB"/>
        </w:rPr>
        <w:drawing>
          <wp:inline distT="0" distB="0" distL="0" distR="0" wp14:anchorId="388E842C" wp14:editId="4E716692">
            <wp:extent cx="5720080" cy="1020445"/>
            <wp:effectExtent l="0" t="0" r="0" b="825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1020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1E2F12" w14:textId="4877537E" w:rsidR="00BB5FD1" w:rsidRPr="003665C8" w:rsidRDefault="00BB5FD1" w:rsidP="00BB5FD1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3E009D6E" w14:textId="77777777" w:rsidR="00BB5FD1" w:rsidRPr="003665C8" w:rsidRDefault="00BB5FD1" w:rsidP="00BB5FD1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38A46146" w14:textId="77777777" w:rsidR="00BB5FD1" w:rsidRPr="003665C8" w:rsidRDefault="00BB5FD1" w:rsidP="00BB5FD1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15348BE1" w14:textId="77777777" w:rsidR="00BB5FD1" w:rsidRPr="003665C8" w:rsidRDefault="00BB5FD1" w:rsidP="00BB5FD1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1BE6FB3A" w14:textId="77777777" w:rsidR="00BB5FD1" w:rsidRPr="003665C8" w:rsidRDefault="00BB5FD1" w:rsidP="00BB5FD1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0740944D" w14:textId="77777777" w:rsidR="00BB5FD1" w:rsidRPr="003665C8" w:rsidRDefault="00BB5FD1" w:rsidP="00BB5FD1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5385F23D" w14:textId="77777777" w:rsidR="00925DD5" w:rsidRPr="003665C8" w:rsidRDefault="00925DD5" w:rsidP="00BB5FD1">
      <w:pPr>
        <w:spacing w:line="480" w:lineRule="auto"/>
        <w:jc w:val="both"/>
        <w:rPr>
          <w:rFonts w:ascii="Arial" w:hAnsi="Arial" w:cs="Arial"/>
          <w:color w:val="000000" w:themeColor="text1"/>
        </w:rPr>
        <w:sectPr w:rsidR="00925DD5" w:rsidRPr="003665C8" w:rsidSect="004B4CF3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3259C5E4" w14:textId="77777777" w:rsidR="004D4D0D" w:rsidRDefault="00BC0969" w:rsidP="0072235E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</w:rPr>
        <w:lastRenderedPageBreak/>
        <w:t>Supplementary Figure 3</w:t>
      </w:r>
      <w:r w:rsidR="00BB5FD1" w:rsidRPr="003665C8">
        <w:rPr>
          <w:rFonts w:ascii="Arial" w:hAnsi="Arial" w:cs="Arial"/>
          <w:color w:val="000000" w:themeColor="text1"/>
        </w:rPr>
        <w:t xml:space="preserve"> </w:t>
      </w:r>
      <w:r w:rsidR="00BB5FD1" w:rsidRPr="003665C8">
        <w:rPr>
          <w:rFonts w:ascii="Arial" w:hAnsi="Arial" w:cs="Arial"/>
          <w:color w:val="000000" w:themeColor="text1"/>
          <w:lang w:val="en-US"/>
        </w:rPr>
        <w:t xml:space="preserve">Summary meta-analysis of studies reporting impact of pre-operative sarcopenia on </w:t>
      </w:r>
      <w:r w:rsidR="001946E8">
        <w:rPr>
          <w:rFonts w:ascii="Arial" w:hAnsi="Arial" w:cs="Arial"/>
          <w:color w:val="000000" w:themeColor="text1"/>
          <w:lang w:val="en-US"/>
        </w:rPr>
        <w:t>blood loss</w:t>
      </w:r>
      <w:r w:rsidR="00BB5FD1" w:rsidRPr="003665C8">
        <w:rPr>
          <w:rFonts w:ascii="Arial" w:hAnsi="Arial" w:cs="Arial"/>
          <w:color w:val="000000" w:themeColor="text1"/>
          <w:lang w:val="en-US"/>
        </w:rPr>
        <w:t xml:space="preserve"> in patients undergoing </w:t>
      </w:r>
      <w:r w:rsidR="001946E8">
        <w:rPr>
          <w:rFonts w:ascii="Arial" w:hAnsi="Arial" w:cs="Arial"/>
          <w:color w:val="000000" w:themeColor="text1"/>
          <w:lang w:val="en-US"/>
        </w:rPr>
        <w:t>pancreatic resection</w:t>
      </w:r>
      <w:r w:rsidR="001946E8">
        <w:rPr>
          <w:rFonts w:ascii="Arial" w:hAnsi="Arial" w:cs="Arial"/>
          <w:noProof/>
          <w:color w:val="000000" w:themeColor="text1"/>
          <w:lang w:eastAsia="en-GB"/>
        </w:rPr>
        <w:drawing>
          <wp:inline distT="0" distB="0" distL="0" distR="0" wp14:anchorId="4C2B7EFD" wp14:editId="3F1D9912">
            <wp:extent cx="5720080" cy="88265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88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466312" w14:textId="77777777" w:rsidR="00E8514B" w:rsidRDefault="00E8514B" w:rsidP="0072235E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4E6DEBB4" w14:textId="77777777" w:rsidR="00E8514B" w:rsidRDefault="00E8514B" w:rsidP="0072235E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5E1EB2F1" w14:textId="61856A4B" w:rsidR="004C075F" w:rsidRPr="00A4401C" w:rsidRDefault="004C075F" w:rsidP="0072235E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sectPr w:rsidR="004C075F" w:rsidRPr="00A4401C" w:rsidSect="004B4CF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0MbS0NDMyNzAxMDVR0lEKTi0uzszPAykwqgUAZxl57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Surger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Libraries&gt;&lt;/Libraries&gt;"/>
  </w:docVars>
  <w:rsids>
    <w:rsidRoot w:val="0072235E"/>
    <w:rsid w:val="0000272D"/>
    <w:rsid w:val="000077EE"/>
    <w:rsid w:val="0001409A"/>
    <w:rsid w:val="00014EDA"/>
    <w:rsid w:val="00017E9B"/>
    <w:rsid w:val="00022F8F"/>
    <w:rsid w:val="00022FDB"/>
    <w:rsid w:val="0002395B"/>
    <w:rsid w:val="0002552D"/>
    <w:rsid w:val="00035170"/>
    <w:rsid w:val="000441ED"/>
    <w:rsid w:val="00046517"/>
    <w:rsid w:val="000503FF"/>
    <w:rsid w:val="000536F7"/>
    <w:rsid w:val="000605E0"/>
    <w:rsid w:val="00061ACD"/>
    <w:rsid w:val="00061CF7"/>
    <w:rsid w:val="0006598D"/>
    <w:rsid w:val="000668F5"/>
    <w:rsid w:val="00070284"/>
    <w:rsid w:val="00081A36"/>
    <w:rsid w:val="00084483"/>
    <w:rsid w:val="000847FE"/>
    <w:rsid w:val="00084DB1"/>
    <w:rsid w:val="00084F76"/>
    <w:rsid w:val="00085181"/>
    <w:rsid w:val="000860C0"/>
    <w:rsid w:val="00086E02"/>
    <w:rsid w:val="00087FCE"/>
    <w:rsid w:val="0009297E"/>
    <w:rsid w:val="000929DB"/>
    <w:rsid w:val="00095671"/>
    <w:rsid w:val="000A1640"/>
    <w:rsid w:val="000A54C4"/>
    <w:rsid w:val="000B03CE"/>
    <w:rsid w:val="000B1E4F"/>
    <w:rsid w:val="000B2E2C"/>
    <w:rsid w:val="000B2E66"/>
    <w:rsid w:val="000B3D88"/>
    <w:rsid w:val="000B72A6"/>
    <w:rsid w:val="000C25E0"/>
    <w:rsid w:val="000C35BE"/>
    <w:rsid w:val="000C3B0E"/>
    <w:rsid w:val="000C6E4D"/>
    <w:rsid w:val="000C74FD"/>
    <w:rsid w:val="000D0930"/>
    <w:rsid w:val="000D2D9A"/>
    <w:rsid w:val="000D49C5"/>
    <w:rsid w:val="000D567A"/>
    <w:rsid w:val="000D58BB"/>
    <w:rsid w:val="000D6BEC"/>
    <w:rsid w:val="000E0A22"/>
    <w:rsid w:val="000E20A9"/>
    <w:rsid w:val="000E2B4C"/>
    <w:rsid w:val="000E7D57"/>
    <w:rsid w:val="000F3109"/>
    <w:rsid w:val="000F37D0"/>
    <w:rsid w:val="000F3CD5"/>
    <w:rsid w:val="000F4EC2"/>
    <w:rsid w:val="000F5675"/>
    <w:rsid w:val="000F56F7"/>
    <w:rsid w:val="000F6FC5"/>
    <w:rsid w:val="00100180"/>
    <w:rsid w:val="00107799"/>
    <w:rsid w:val="001109FC"/>
    <w:rsid w:val="00113646"/>
    <w:rsid w:val="00115EF3"/>
    <w:rsid w:val="00121AEB"/>
    <w:rsid w:val="00130C8B"/>
    <w:rsid w:val="00131380"/>
    <w:rsid w:val="001335E3"/>
    <w:rsid w:val="0014521C"/>
    <w:rsid w:val="0014788F"/>
    <w:rsid w:val="0015356C"/>
    <w:rsid w:val="00153830"/>
    <w:rsid w:val="00154484"/>
    <w:rsid w:val="00157F80"/>
    <w:rsid w:val="0016190A"/>
    <w:rsid w:val="00161B5A"/>
    <w:rsid w:val="00164B5B"/>
    <w:rsid w:val="001701DB"/>
    <w:rsid w:val="00171DB2"/>
    <w:rsid w:val="00177B8D"/>
    <w:rsid w:val="001804E8"/>
    <w:rsid w:val="0018077B"/>
    <w:rsid w:val="00180DC8"/>
    <w:rsid w:val="00181456"/>
    <w:rsid w:val="0018630D"/>
    <w:rsid w:val="00190EEB"/>
    <w:rsid w:val="0019200C"/>
    <w:rsid w:val="001922A9"/>
    <w:rsid w:val="00193271"/>
    <w:rsid w:val="00193361"/>
    <w:rsid w:val="001946E8"/>
    <w:rsid w:val="00196457"/>
    <w:rsid w:val="00197623"/>
    <w:rsid w:val="001A0A0D"/>
    <w:rsid w:val="001A380F"/>
    <w:rsid w:val="001A5CEC"/>
    <w:rsid w:val="001A6DFE"/>
    <w:rsid w:val="001B184A"/>
    <w:rsid w:val="001B2EEC"/>
    <w:rsid w:val="001B451A"/>
    <w:rsid w:val="001B4A75"/>
    <w:rsid w:val="001B553B"/>
    <w:rsid w:val="001B5CF7"/>
    <w:rsid w:val="001C1537"/>
    <w:rsid w:val="001C63C2"/>
    <w:rsid w:val="001D19B9"/>
    <w:rsid w:val="001D232F"/>
    <w:rsid w:val="001D2694"/>
    <w:rsid w:val="001D44F5"/>
    <w:rsid w:val="001D7922"/>
    <w:rsid w:val="001E03B4"/>
    <w:rsid w:val="001E070E"/>
    <w:rsid w:val="001E119E"/>
    <w:rsid w:val="001E2844"/>
    <w:rsid w:val="001E4EAA"/>
    <w:rsid w:val="001F54CC"/>
    <w:rsid w:val="0020037D"/>
    <w:rsid w:val="00203D36"/>
    <w:rsid w:val="002066E7"/>
    <w:rsid w:val="00206F7C"/>
    <w:rsid w:val="002137A9"/>
    <w:rsid w:val="002164F2"/>
    <w:rsid w:val="002169CB"/>
    <w:rsid w:val="00217769"/>
    <w:rsid w:val="002211B5"/>
    <w:rsid w:val="00222E8A"/>
    <w:rsid w:val="00223AE1"/>
    <w:rsid w:val="00224EAB"/>
    <w:rsid w:val="002252AA"/>
    <w:rsid w:val="00230100"/>
    <w:rsid w:val="00230565"/>
    <w:rsid w:val="0023736C"/>
    <w:rsid w:val="00240116"/>
    <w:rsid w:val="00240C8D"/>
    <w:rsid w:val="002447F8"/>
    <w:rsid w:val="0024553D"/>
    <w:rsid w:val="00251D54"/>
    <w:rsid w:val="0025231E"/>
    <w:rsid w:val="0025566C"/>
    <w:rsid w:val="0025580C"/>
    <w:rsid w:val="00256AEC"/>
    <w:rsid w:val="002573DD"/>
    <w:rsid w:val="00257BBB"/>
    <w:rsid w:val="00260CA6"/>
    <w:rsid w:val="002622C7"/>
    <w:rsid w:val="00267C08"/>
    <w:rsid w:val="00274220"/>
    <w:rsid w:val="00274B63"/>
    <w:rsid w:val="002752D3"/>
    <w:rsid w:val="00276B31"/>
    <w:rsid w:val="00282542"/>
    <w:rsid w:val="00283D5C"/>
    <w:rsid w:val="0028590D"/>
    <w:rsid w:val="0029076F"/>
    <w:rsid w:val="00290DAF"/>
    <w:rsid w:val="002910D5"/>
    <w:rsid w:val="00292EC8"/>
    <w:rsid w:val="0029452E"/>
    <w:rsid w:val="00294894"/>
    <w:rsid w:val="002A248D"/>
    <w:rsid w:val="002A4A89"/>
    <w:rsid w:val="002A4B26"/>
    <w:rsid w:val="002B7BED"/>
    <w:rsid w:val="002C07B3"/>
    <w:rsid w:val="002C0C6E"/>
    <w:rsid w:val="002C1B18"/>
    <w:rsid w:val="002D37C3"/>
    <w:rsid w:val="002D560B"/>
    <w:rsid w:val="002D6D59"/>
    <w:rsid w:val="002E207D"/>
    <w:rsid w:val="002E62FD"/>
    <w:rsid w:val="002E6983"/>
    <w:rsid w:val="002E7359"/>
    <w:rsid w:val="002F10AE"/>
    <w:rsid w:val="002F11C0"/>
    <w:rsid w:val="002F2CC6"/>
    <w:rsid w:val="002F5F9E"/>
    <w:rsid w:val="00303850"/>
    <w:rsid w:val="003053D2"/>
    <w:rsid w:val="00306736"/>
    <w:rsid w:val="003067F9"/>
    <w:rsid w:val="00307028"/>
    <w:rsid w:val="00307290"/>
    <w:rsid w:val="003201E8"/>
    <w:rsid w:val="00320933"/>
    <w:rsid w:val="00321AD3"/>
    <w:rsid w:val="00322A60"/>
    <w:rsid w:val="003304AF"/>
    <w:rsid w:val="00330E5B"/>
    <w:rsid w:val="0033112B"/>
    <w:rsid w:val="00331F28"/>
    <w:rsid w:val="0033322D"/>
    <w:rsid w:val="00333EC0"/>
    <w:rsid w:val="00334874"/>
    <w:rsid w:val="00336929"/>
    <w:rsid w:val="003373A7"/>
    <w:rsid w:val="003410BF"/>
    <w:rsid w:val="00341587"/>
    <w:rsid w:val="00343D07"/>
    <w:rsid w:val="003454B5"/>
    <w:rsid w:val="00347058"/>
    <w:rsid w:val="00350624"/>
    <w:rsid w:val="0035123A"/>
    <w:rsid w:val="0035675B"/>
    <w:rsid w:val="00356771"/>
    <w:rsid w:val="003608AF"/>
    <w:rsid w:val="003639CA"/>
    <w:rsid w:val="00363CE6"/>
    <w:rsid w:val="00364D06"/>
    <w:rsid w:val="003665C8"/>
    <w:rsid w:val="00366621"/>
    <w:rsid w:val="00371419"/>
    <w:rsid w:val="00375A27"/>
    <w:rsid w:val="003768D2"/>
    <w:rsid w:val="00381C85"/>
    <w:rsid w:val="00387F75"/>
    <w:rsid w:val="00390103"/>
    <w:rsid w:val="00396E05"/>
    <w:rsid w:val="003A22C9"/>
    <w:rsid w:val="003A4D32"/>
    <w:rsid w:val="003B2AD0"/>
    <w:rsid w:val="003B6882"/>
    <w:rsid w:val="003C0803"/>
    <w:rsid w:val="003C1A87"/>
    <w:rsid w:val="003C1F00"/>
    <w:rsid w:val="003C4547"/>
    <w:rsid w:val="003C4C4D"/>
    <w:rsid w:val="003C6833"/>
    <w:rsid w:val="003D32DC"/>
    <w:rsid w:val="003D48B5"/>
    <w:rsid w:val="003D48BC"/>
    <w:rsid w:val="003D6837"/>
    <w:rsid w:val="003D75D0"/>
    <w:rsid w:val="003E03E3"/>
    <w:rsid w:val="003E2589"/>
    <w:rsid w:val="003E3468"/>
    <w:rsid w:val="003F097B"/>
    <w:rsid w:val="003F2A6E"/>
    <w:rsid w:val="003F3B31"/>
    <w:rsid w:val="0040030C"/>
    <w:rsid w:val="00401BDA"/>
    <w:rsid w:val="00406382"/>
    <w:rsid w:val="00407C1C"/>
    <w:rsid w:val="004102B2"/>
    <w:rsid w:val="004117CF"/>
    <w:rsid w:val="00414A43"/>
    <w:rsid w:val="00417D48"/>
    <w:rsid w:val="00420D5A"/>
    <w:rsid w:val="00424C30"/>
    <w:rsid w:val="00424FBE"/>
    <w:rsid w:val="00427735"/>
    <w:rsid w:val="004321D0"/>
    <w:rsid w:val="00434FCB"/>
    <w:rsid w:val="00435712"/>
    <w:rsid w:val="00437807"/>
    <w:rsid w:val="00440E65"/>
    <w:rsid w:val="00441433"/>
    <w:rsid w:val="00441F95"/>
    <w:rsid w:val="0044230A"/>
    <w:rsid w:val="00443E99"/>
    <w:rsid w:val="00444EB2"/>
    <w:rsid w:val="004464E5"/>
    <w:rsid w:val="00446C26"/>
    <w:rsid w:val="004476E5"/>
    <w:rsid w:val="00456F63"/>
    <w:rsid w:val="00462A63"/>
    <w:rsid w:val="00462B85"/>
    <w:rsid w:val="00464A64"/>
    <w:rsid w:val="00464F46"/>
    <w:rsid w:val="00473040"/>
    <w:rsid w:val="0047324E"/>
    <w:rsid w:val="00473384"/>
    <w:rsid w:val="00474352"/>
    <w:rsid w:val="00483F4A"/>
    <w:rsid w:val="00485DD7"/>
    <w:rsid w:val="00494009"/>
    <w:rsid w:val="004A1AA8"/>
    <w:rsid w:val="004A4720"/>
    <w:rsid w:val="004A5AC0"/>
    <w:rsid w:val="004A5F0D"/>
    <w:rsid w:val="004A62C0"/>
    <w:rsid w:val="004A7850"/>
    <w:rsid w:val="004A7CAD"/>
    <w:rsid w:val="004B0193"/>
    <w:rsid w:val="004B49CA"/>
    <w:rsid w:val="004B4CF3"/>
    <w:rsid w:val="004B56B0"/>
    <w:rsid w:val="004B6C06"/>
    <w:rsid w:val="004C075F"/>
    <w:rsid w:val="004C0AFF"/>
    <w:rsid w:val="004C78CC"/>
    <w:rsid w:val="004D075F"/>
    <w:rsid w:val="004D4D0D"/>
    <w:rsid w:val="004D5AE5"/>
    <w:rsid w:val="004D615B"/>
    <w:rsid w:val="004D7ED2"/>
    <w:rsid w:val="004E71BC"/>
    <w:rsid w:val="004F0A6B"/>
    <w:rsid w:val="004F1EC1"/>
    <w:rsid w:val="004F5892"/>
    <w:rsid w:val="005052AB"/>
    <w:rsid w:val="0051477A"/>
    <w:rsid w:val="00515228"/>
    <w:rsid w:val="0051713A"/>
    <w:rsid w:val="00523043"/>
    <w:rsid w:val="00530913"/>
    <w:rsid w:val="00530BBB"/>
    <w:rsid w:val="0053172F"/>
    <w:rsid w:val="00531B64"/>
    <w:rsid w:val="005323CC"/>
    <w:rsid w:val="00532B05"/>
    <w:rsid w:val="00541A04"/>
    <w:rsid w:val="00544D6B"/>
    <w:rsid w:val="0054638B"/>
    <w:rsid w:val="00552063"/>
    <w:rsid w:val="0055425C"/>
    <w:rsid w:val="0055523A"/>
    <w:rsid w:val="00562D6C"/>
    <w:rsid w:val="00563DDF"/>
    <w:rsid w:val="00576969"/>
    <w:rsid w:val="00577121"/>
    <w:rsid w:val="00577C17"/>
    <w:rsid w:val="00580ECC"/>
    <w:rsid w:val="005849E0"/>
    <w:rsid w:val="00587EDB"/>
    <w:rsid w:val="0059020E"/>
    <w:rsid w:val="00591BB4"/>
    <w:rsid w:val="00591CD1"/>
    <w:rsid w:val="005948D7"/>
    <w:rsid w:val="00596EC9"/>
    <w:rsid w:val="005A0B8F"/>
    <w:rsid w:val="005A2FE6"/>
    <w:rsid w:val="005A41A8"/>
    <w:rsid w:val="005A6EC7"/>
    <w:rsid w:val="005B078B"/>
    <w:rsid w:val="005B45A4"/>
    <w:rsid w:val="005B703A"/>
    <w:rsid w:val="005C0EBF"/>
    <w:rsid w:val="005C5C3A"/>
    <w:rsid w:val="005C644E"/>
    <w:rsid w:val="005D0C4E"/>
    <w:rsid w:val="005D3839"/>
    <w:rsid w:val="005D559C"/>
    <w:rsid w:val="005D7476"/>
    <w:rsid w:val="005E2557"/>
    <w:rsid w:val="005E508F"/>
    <w:rsid w:val="005F210D"/>
    <w:rsid w:val="005F354B"/>
    <w:rsid w:val="00600CE7"/>
    <w:rsid w:val="00601248"/>
    <w:rsid w:val="006055F2"/>
    <w:rsid w:val="00606C4E"/>
    <w:rsid w:val="00616ADC"/>
    <w:rsid w:val="00617BA3"/>
    <w:rsid w:val="006213AF"/>
    <w:rsid w:val="006222E0"/>
    <w:rsid w:val="00622C3F"/>
    <w:rsid w:val="00631AD5"/>
    <w:rsid w:val="00631B56"/>
    <w:rsid w:val="00633404"/>
    <w:rsid w:val="00637A2D"/>
    <w:rsid w:val="0064019F"/>
    <w:rsid w:val="00641BFA"/>
    <w:rsid w:val="006517E2"/>
    <w:rsid w:val="00653248"/>
    <w:rsid w:val="00656579"/>
    <w:rsid w:val="00657C97"/>
    <w:rsid w:val="006607ED"/>
    <w:rsid w:val="0066230B"/>
    <w:rsid w:val="00664609"/>
    <w:rsid w:val="00664F75"/>
    <w:rsid w:val="0067028B"/>
    <w:rsid w:val="00671135"/>
    <w:rsid w:val="00672312"/>
    <w:rsid w:val="00680020"/>
    <w:rsid w:val="006805F9"/>
    <w:rsid w:val="00680A18"/>
    <w:rsid w:val="00681470"/>
    <w:rsid w:val="0068302F"/>
    <w:rsid w:val="00683982"/>
    <w:rsid w:val="006844F5"/>
    <w:rsid w:val="00684936"/>
    <w:rsid w:val="00692934"/>
    <w:rsid w:val="006934EC"/>
    <w:rsid w:val="00694DA7"/>
    <w:rsid w:val="00695F5D"/>
    <w:rsid w:val="00696D94"/>
    <w:rsid w:val="006A4D8A"/>
    <w:rsid w:val="006A51FA"/>
    <w:rsid w:val="006A7396"/>
    <w:rsid w:val="006B24C8"/>
    <w:rsid w:val="006B4EDB"/>
    <w:rsid w:val="006C2D18"/>
    <w:rsid w:val="006C2EE7"/>
    <w:rsid w:val="006C4476"/>
    <w:rsid w:val="006C466B"/>
    <w:rsid w:val="006C4CA1"/>
    <w:rsid w:val="006C4E0D"/>
    <w:rsid w:val="006C5402"/>
    <w:rsid w:val="006D1152"/>
    <w:rsid w:val="006D1A91"/>
    <w:rsid w:val="006D20A6"/>
    <w:rsid w:val="00700AF3"/>
    <w:rsid w:val="007158B7"/>
    <w:rsid w:val="007164BC"/>
    <w:rsid w:val="0072030E"/>
    <w:rsid w:val="0072235E"/>
    <w:rsid w:val="007323C6"/>
    <w:rsid w:val="007358D8"/>
    <w:rsid w:val="007411EA"/>
    <w:rsid w:val="0075128A"/>
    <w:rsid w:val="00752F59"/>
    <w:rsid w:val="00754120"/>
    <w:rsid w:val="00757282"/>
    <w:rsid w:val="007633F9"/>
    <w:rsid w:val="00764483"/>
    <w:rsid w:val="007659BD"/>
    <w:rsid w:val="007666CC"/>
    <w:rsid w:val="007705F7"/>
    <w:rsid w:val="0077321A"/>
    <w:rsid w:val="0077519D"/>
    <w:rsid w:val="00776720"/>
    <w:rsid w:val="00781D53"/>
    <w:rsid w:val="00785631"/>
    <w:rsid w:val="00787315"/>
    <w:rsid w:val="007949FC"/>
    <w:rsid w:val="007A14B2"/>
    <w:rsid w:val="007A20B6"/>
    <w:rsid w:val="007A26FA"/>
    <w:rsid w:val="007A284F"/>
    <w:rsid w:val="007A4C55"/>
    <w:rsid w:val="007B028A"/>
    <w:rsid w:val="007B114D"/>
    <w:rsid w:val="007B5305"/>
    <w:rsid w:val="007B5A74"/>
    <w:rsid w:val="007D0286"/>
    <w:rsid w:val="007D160E"/>
    <w:rsid w:val="007D6F7A"/>
    <w:rsid w:val="007E4B55"/>
    <w:rsid w:val="007E5755"/>
    <w:rsid w:val="007E5F95"/>
    <w:rsid w:val="007E667C"/>
    <w:rsid w:val="007E6CAE"/>
    <w:rsid w:val="007E6EA7"/>
    <w:rsid w:val="007F0569"/>
    <w:rsid w:val="007F0BE9"/>
    <w:rsid w:val="007F1324"/>
    <w:rsid w:val="007F3B53"/>
    <w:rsid w:val="007F4EF2"/>
    <w:rsid w:val="007F5AF5"/>
    <w:rsid w:val="007F64AA"/>
    <w:rsid w:val="00803E82"/>
    <w:rsid w:val="00806EDB"/>
    <w:rsid w:val="0080722E"/>
    <w:rsid w:val="0081407D"/>
    <w:rsid w:val="00817B07"/>
    <w:rsid w:val="00820706"/>
    <w:rsid w:val="00825D03"/>
    <w:rsid w:val="00826009"/>
    <w:rsid w:val="00831F61"/>
    <w:rsid w:val="00832112"/>
    <w:rsid w:val="0083633C"/>
    <w:rsid w:val="00840D65"/>
    <w:rsid w:val="0084114E"/>
    <w:rsid w:val="00841CA6"/>
    <w:rsid w:val="008430FC"/>
    <w:rsid w:val="00844D4C"/>
    <w:rsid w:val="00847B0A"/>
    <w:rsid w:val="0085134D"/>
    <w:rsid w:val="00861B14"/>
    <w:rsid w:val="00863D6C"/>
    <w:rsid w:val="00864DB0"/>
    <w:rsid w:val="008676CE"/>
    <w:rsid w:val="008677DB"/>
    <w:rsid w:val="00870741"/>
    <w:rsid w:val="00874E96"/>
    <w:rsid w:val="00876AE8"/>
    <w:rsid w:val="008805D1"/>
    <w:rsid w:val="00883B5C"/>
    <w:rsid w:val="008915A5"/>
    <w:rsid w:val="00892F69"/>
    <w:rsid w:val="00895852"/>
    <w:rsid w:val="00896548"/>
    <w:rsid w:val="008A015B"/>
    <w:rsid w:val="008A53A7"/>
    <w:rsid w:val="008A5438"/>
    <w:rsid w:val="008A6887"/>
    <w:rsid w:val="008B16DF"/>
    <w:rsid w:val="008B17B1"/>
    <w:rsid w:val="008B3321"/>
    <w:rsid w:val="008C03DC"/>
    <w:rsid w:val="008C04DB"/>
    <w:rsid w:val="008C10CE"/>
    <w:rsid w:val="008C3531"/>
    <w:rsid w:val="008C3577"/>
    <w:rsid w:val="008C418F"/>
    <w:rsid w:val="008C44DD"/>
    <w:rsid w:val="008D5B4E"/>
    <w:rsid w:val="008E4D3A"/>
    <w:rsid w:val="008E674B"/>
    <w:rsid w:val="008F0A34"/>
    <w:rsid w:val="008F7DF9"/>
    <w:rsid w:val="00900CEE"/>
    <w:rsid w:val="00900D67"/>
    <w:rsid w:val="00907A49"/>
    <w:rsid w:val="00912383"/>
    <w:rsid w:val="00913818"/>
    <w:rsid w:val="00913E7D"/>
    <w:rsid w:val="00923483"/>
    <w:rsid w:val="00925DD5"/>
    <w:rsid w:val="0092613F"/>
    <w:rsid w:val="009362BC"/>
    <w:rsid w:val="00936D1F"/>
    <w:rsid w:val="0094190A"/>
    <w:rsid w:val="00944D21"/>
    <w:rsid w:val="00945059"/>
    <w:rsid w:val="009470D7"/>
    <w:rsid w:val="00951DF1"/>
    <w:rsid w:val="009525BD"/>
    <w:rsid w:val="00953828"/>
    <w:rsid w:val="009617EC"/>
    <w:rsid w:val="009624A6"/>
    <w:rsid w:val="00966FFB"/>
    <w:rsid w:val="00971093"/>
    <w:rsid w:val="00972D5B"/>
    <w:rsid w:val="00977672"/>
    <w:rsid w:val="00980206"/>
    <w:rsid w:val="009803EB"/>
    <w:rsid w:val="009915E6"/>
    <w:rsid w:val="00992496"/>
    <w:rsid w:val="009946DE"/>
    <w:rsid w:val="009A0CD9"/>
    <w:rsid w:val="009A2BB4"/>
    <w:rsid w:val="009A2F81"/>
    <w:rsid w:val="009A38D2"/>
    <w:rsid w:val="009A4960"/>
    <w:rsid w:val="009A5C26"/>
    <w:rsid w:val="009A6FC8"/>
    <w:rsid w:val="009B592B"/>
    <w:rsid w:val="009C0CD5"/>
    <w:rsid w:val="009C4B27"/>
    <w:rsid w:val="009C62E6"/>
    <w:rsid w:val="009C72C8"/>
    <w:rsid w:val="009D17CC"/>
    <w:rsid w:val="009D71F1"/>
    <w:rsid w:val="009E088E"/>
    <w:rsid w:val="009E1C11"/>
    <w:rsid w:val="009E2C1E"/>
    <w:rsid w:val="009F463A"/>
    <w:rsid w:val="009F6640"/>
    <w:rsid w:val="009F6FBE"/>
    <w:rsid w:val="00A0016D"/>
    <w:rsid w:val="00A015FA"/>
    <w:rsid w:val="00A01F31"/>
    <w:rsid w:val="00A0280E"/>
    <w:rsid w:val="00A058CD"/>
    <w:rsid w:val="00A05A5F"/>
    <w:rsid w:val="00A11D03"/>
    <w:rsid w:val="00A125C1"/>
    <w:rsid w:val="00A1334C"/>
    <w:rsid w:val="00A161D0"/>
    <w:rsid w:val="00A21662"/>
    <w:rsid w:val="00A23B8C"/>
    <w:rsid w:val="00A273B2"/>
    <w:rsid w:val="00A312D2"/>
    <w:rsid w:val="00A32855"/>
    <w:rsid w:val="00A34FD6"/>
    <w:rsid w:val="00A41B7D"/>
    <w:rsid w:val="00A4330D"/>
    <w:rsid w:val="00A43521"/>
    <w:rsid w:val="00A4401C"/>
    <w:rsid w:val="00A47681"/>
    <w:rsid w:val="00A47D47"/>
    <w:rsid w:val="00A55893"/>
    <w:rsid w:val="00A55C96"/>
    <w:rsid w:val="00A57480"/>
    <w:rsid w:val="00A65CEC"/>
    <w:rsid w:val="00A71608"/>
    <w:rsid w:val="00A71DF7"/>
    <w:rsid w:val="00A756CF"/>
    <w:rsid w:val="00A76AD8"/>
    <w:rsid w:val="00A770E1"/>
    <w:rsid w:val="00A81F81"/>
    <w:rsid w:val="00A824C6"/>
    <w:rsid w:val="00A827A7"/>
    <w:rsid w:val="00A82CA0"/>
    <w:rsid w:val="00A85AD0"/>
    <w:rsid w:val="00A910CB"/>
    <w:rsid w:val="00A95107"/>
    <w:rsid w:val="00AA0EF2"/>
    <w:rsid w:val="00AA0FB7"/>
    <w:rsid w:val="00AA3D53"/>
    <w:rsid w:val="00AA5ADC"/>
    <w:rsid w:val="00AB0ACE"/>
    <w:rsid w:val="00AB34C8"/>
    <w:rsid w:val="00AB3DF0"/>
    <w:rsid w:val="00AB517A"/>
    <w:rsid w:val="00AB5A3E"/>
    <w:rsid w:val="00AC0889"/>
    <w:rsid w:val="00AC2818"/>
    <w:rsid w:val="00AC4E1B"/>
    <w:rsid w:val="00AC649C"/>
    <w:rsid w:val="00AC6DD4"/>
    <w:rsid w:val="00AC706A"/>
    <w:rsid w:val="00AD2DCB"/>
    <w:rsid w:val="00AD5C3C"/>
    <w:rsid w:val="00AD60CE"/>
    <w:rsid w:val="00AD7AC0"/>
    <w:rsid w:val="00AE1EF8"/>
    <w:rsid w:val="00AE3AEB"/>
    <w:rsid w:val="00AE7201"/>
    <w:rsid w:val="00AE7ED1"/>
    <w:rsid w:val="00AF13FE"/>
    <w:rsid w:val="00AF264E"/>
    <w:rsid w:val="00AF3A5A"/>
    <w:rsid w:val="00B03E79"/>
    <w:rsid w:val="00B05AE3"/>
    <w:rsid w:val="00B072C7"/>
    <w:rsid w:val="00B12BBB"/>
    <w:rsid w:val="00B13650"/>
    <w:rsid w:val="00B136F4"/>
    <w:rsid w:val="00B16288"/>
    <w:rsid w:val="00B20186"/>
    <w:rsid w:val="00B20974"/>
    <w:rsid w:val="00B21B29"/>
    <w:rsid w:val="00B22F9F"/>
    <w:rsid w:val="00B23307"/>
    <w:rsid w:val="00B23C6E"/>
    <w:rsid w:val="00B413D0"/>
    <w:rsid w:val="00B429B8"/>
    <w:rsid w:val="00B450B9"/>
    <w:rsid w:val="00B50C9F"/>
    <w:rsid w:val="00B5251B"/>
    <w:rsid w:val="00B52741"/>
    <w:rsid w:val="00B53B11"/>
    <w:rsid w:val="00B5482D"/>
    <w:rsid w:val="00B54CDD"/>
    <w:rsid w:val="00B557E3"/>
    <w:rsid w:val="00B618CD"/>
    <w:rsid w:val="00B624E1"/>
    <w:rsid w:val="00B63AA2"/>
    <w:rsid w:val="00B646E9"/>
    <w:rsid w:val="00B64C1E"/>
    <w:rsid w:val="00B6694F"/>
    <w:rsid w:val="00B66F90"/>
    <w:rsid w:val="00B66FAE"/>
    <w:rsid w:val="00B72878"/>
    <w:rsid w:val="00B7383F"/>
    <w:rsid w:val="00B7408E"/>
    <w:rsid w:val="00B762BE"/>
    <w:rsid w:val="00B76912"/>
    <w:rsid w:val="00B76ECD"/>
    <w:rsid w:val="00B83BFF"/>
    <w:rsid w:val="00B84156"/>
    <w:rsid w:val="00B84DBA"/>
    <w:rsid w:val="00B958CC"/>
    <w:rsid w:val="00B96A6D"/>
    <w:rsid w:val="00BA2A2B"/>
    <w:rsid w:val="00BA3FCC"/>
    <w:rsid w:val="00BB0903"/>
    <w:rsid w:val="00BB17F6"/>
    <w:rsid w:val="00BB387C"/>
    <w:rsid w:val="00BB44CF"/>
    <w:rsid w:val="00BB5FD1"/>
    <w:rsid w:val="00BC0969"/>
    <w:rsid w:val="00BC486D"/>
    <w:rsid w:val="00BC5B56"/>
    <w:rsid w:val="00BC5D54"/>
    <w:rsid w:val="00BC78E9"/>
    <w:rsid w:val="00BD4C68"/>
    <w:rsid w:val="00BD4E72"/>
    <w:rsid w:val="00BD7E74"/>
    <w:rsid w:val="00BE072C"/>
    <w:rsid w:val="00BE669B"/>
    <w:rsid w:val="00BF18DB"/>
    <w:rsid w:val="00BF708E"/>
    <w:rsid w:val="00C015D9"/>
    <w:rsid w:val="00C0198D"/>
    <w:rsid w:val="00C036DD"/>
    <w:rsid w:val="00C039CF"/>
    <w:rsid w:val="00C03E62"/>
    <w:rsid w:val="00C04B7B"/>
    <w:rsid w:val="00C06054"/>
    <w:rsid w:val="00C10137"/>
    <w:rsid w:val="00C119C8"/>
    <w:rsid w:val="00C1291E"/>
    <w:rsid w:val="00C13FF0"/>
    <w:rsid w:val="00C20A90"/>
    <w:rsid w:val="00C23B7B"/>
    <w:rsid w:val="00C23C0D"/>
    <w:rsid w:val="00C24B75"/>
    <w:rsid w:val="00C25565"/>
    <w:rsid w:val="00C272C5"/>
    <w:rsid w:val="00C27B5A"/>
    <w:rsid w:val="00C27F79"/>
    <w:rsid w:val="00C31E45"/>
    <w:rsid w:val="00C32522"/>
    <w:rsid w:val="00C44B64"/>
    <w:rsid w:val="00C451D7"/>
    <w:rsid w:val="00C53F54"/>
    <w:rsid w:val="00C56B0B"/>
    <w:rsid w:val="00C60A87"/>
    <w:rsid w:val="00C62FC9"/>
    <w:rsid w:val="00C6374E"/>
    <w:rsid w:val="00C662D1"/>
    <w:rsid w:val="00C70A4E"/>
    <w:rsid w:val="00C72B38"/>
    <w:rsid w:val="00C73A8B"/>
    <w:rsid w:val="00C73C81"/>
    <w:rsid w:val="00C73EB6"/>
    <w:rsid w:val="00C74CC4"/>
    <w:rsid w:val="00C84C02"/>
    <w:rsid w:val="00C86C12"/>
    <w:rsid w:val="00C91652"/>
    <w:rsid w:val="00C943D7"/>
    <w:rsid w:val="00C948BE"/>
    <w:rsid w:val="00C958E8"/>
    <w:rsid w:val="00C9770B"/>
    <w:rsid w:val="00C97947"/>
    <w:rsid w:val="00CA2FC4"/>
    <w:rsid w:val="00CA5CF5"/>
    <w:rsid w:val="00CA7BFF"/>
    <w:rsid w:val="00CB0F02"/>
    <w:rsid w:val="00CB1451"/>
    <w:rsid w:val="00CB1836"/>
    <w:rsid w:val="00CB5157"/>
    <w:rsid w:val="00CB5F23"/>
    <w:rsid w:val="00CB7167"/>
    <w:rsid w:val="00CB71F2"/>
    <w:rsid w:val="00CC1827"/>
    <w:rsid w:val="00CC3977"/>
    <w:rsid w:val="00CC505F"/>
    <w:rsid w:val="00CC5991"/>
    <w:rsid w:val="00CD23AE"/>
    <w:rsid w:val="00CD38B1"/>
    <w:rsid w:val="00CD38B3"/>
    <w:rsid w:val="00CD41E9"/>
    <w:rsid w:val="00CD509C"/>
    <w:rsid w:val="00CE3B91"/>
    <w:rsid w:val="00CE62E4"/>
    <w:rsid w:val="00CF0877"/>
    <w:rsid w:val="00CF5B39"/>
    <w:rsid w:val="00CF7713"/>
    <w:rsid w:val="00CF7C0E"/>
    <w:rsid w:val="00CF7F9F"/>
    <w:rsid w:val="00D019D4"/>
    <w:rsid w:val="00D02279"/>
    <w:rsid w:val="00D03C57"/>
    <w:rsid w:val="00D06A13"/>
    <w:rsid w:val="00D209F6"/>
    <w:rsid w:val="00D215D3"/>
    <w:rsid w:val="00D2360F"/>
    <w:rsid w:val="00D31113"/>
    <w:rsid w:val="00D32C74"/>
    <w:rsid w:val="00D32D03"/>
    <w:rsid w:val="00D4068D"/>
    <w:rsid w:val="00D408F3"/>
    <w:rsid w:val="00D41EB9"/>
    <w:rsid w:val="00D45465"/>
    <w:rsid w:val="00D54523"/>
    <w:rsid w:val="00D55918"/>
    <w:rsid w:val="00D57C98"/>
    <w:rsid w:val="00D57CB7"/>
    <w:rsid w:val="00D6100D"/>
    <w:rsid w:val="00D674CF"/>
    <w:rsid w:val="00D70F06"/>
    <w:rsid w:val="00D731A1"/>
    <w:rsid w:val="00D738C8"/>
    <w:rsid w:val="00D81717"/>
    <w:rsid w:val="00D82264"/>
    <w:rsid w:val="00D8380E"/>
    <w:rsid w:val="00D870C7"/>
    <w:rsid w:val="00D8716C"/>
    <w:rsid w:val="00D91865"/>
    <w:rsid w:val="00D91DCF"/>
    <w:rsid w:val="00D92B41"/>
    <w:rsid w:val="00D93AFA"/>
    <w:rsid w:val="00D948F9"/>
    <w:rsid w:val="00D96CB6"/>
    <w:rsid w:val="00DA1476"/>
    <w:rsid w:val="00DB0417"/>
    <w:rsid w:val="00DB4209"/>
    <w:rsid w:val="00DB6685"/>
    <w:rsid w:val="00DB7102"/>
    <w:rsid w:val="00DC078E"/>
    <w:rsid w:val="00DC1021"/>
    <w:rsid w:val="00DC1F65"/>
    <w:rsid w:val="00DC2146"/>
    <w:rsid w:val="00DC413C"/>
    <w:rsid w:val="00DC6F5D"/>
    <w:rsid w:val="00DD253B"/>
    <w:rsid w:val="00DD2914"/>
    <w:rsid w:val="00DD2A1E"/>
    <w:rsid w:val="00DD4909"/>
    <w:rsid w:val="00DD76D7"/>
    <w:rsid w:val="00DE6B2F"/>
    <w:rsid w:val="00DE7D89"/>
    <w:rsid w:val="00DF31F1"/>
    <w:rsid w:val="00DF391F"/>
    <w:rsid w:val="00DF3DD7"/>
    <w:rsid w:val="00DF3F34"/>
    <w:rsid w:val="00DF5769"/>
    <w:rsid w:val="00DF79F6"/>
    <w:rsid w:val="00E01738"/>
    <w:rsid w:val="00E01B7A"/>
    <w:rsid w:val="00E02500"/>
    <w:rsid w:val="00E04F26"/>
    <w:rsid w:val="00E20B55"/>
    <w:rsid w:val="00E22BD6"/>
    <w:rsid w:val="00E240AE"/>
    <w:rsid w:val="00E25757"/>
    <w:rsid w:val="00E262E5"/>
    <w:rsid w:val="00E268B1"/>
    <w:rsid w:val="00E27322"/>
    <w:rsid w:val="00E27863"/>
    <w:rsid w:val="00E32C8B"/>
    <w:rsid w:val="00E334F9"/>
    <w:rsid w:val="00E37820"/>
    <w:rsid w:val="00E43318"/>
    <w:rsid w:val="00E45A06"/>
    <w:rsid w:val="00E47F53"/>
    <w:rsid w:val="00E52730"/>
    <w:rsid w:val="00E54EB8"/>
    <w:rsid w:val="00E554B8"/>
    <w:rsid w:val="00E6111D"/>
    <w:rsid w:val="00E61FC5"/>
    <w:rsid w:val="00E62397"/>
    <w:rsid w:val="00E66404"/>
    <w:rsid w:val="00E66F6D"/>
    <w:rsid w:val="00E768F4"/>
    <w:rsid w:val="00E81BD8"/>
    <w:rsid w:val="00E8514B"/>
    <w:rsid w:val="00E929DD"/>
    <w:rsid w:val="00E92D23"/>
    <w:rsid w:val="00E937AE"/>
    <w:rsid w:val="00E95B22"/>
    <w:rsid w:val="00E961AD"/>
    <w:rsid w:val="00EA0FAF"/>
    <w:rsid w:val="00EA36C9"/>
    <w:rsid w:val="00EA5E4D"/>
    <w:rsid w:val="00EB3117"/>
    <w:rsid w:val="00EB566A"/>
    <w:rsid w:val="00EB5A47"/>
    <w:rsid w:val="00EC055D"/>
    <w:rsid w:val="00EC2D54"/>
    <w:rsid w:val="00EC3359"/>
    <w:rsid w:val="00ED15DB"/>
    <w:rsid w:val="00ED4303"/>
    <w:rsid w:val="00ED7B97"/>
    <w:rsid w:val="00EE4D83"/>
    <w:rsid w:val="00EF1DAA"/>
    <w:rsid w:val="00EF6009"/>
    <w:rsid w:val="00F03165"/>
    <w:rsid w:val="00F03AC5"/>
    <w:rsid w:val="00F049BC"/>
    <w:rsid w:val="00F073B4"/>
    <w:rsid w:val="00F11D5E"/>
    <w:rsid w:val="00F121A4"/>
    <w:rsid w:val="00F21F67"/>
    <w:rsid w:val="00F268DF"/>
    <w:rsid w:val="00F27A8E"/>
    <w:rsid w:val="00F42B62"/>
    <w:rsid w:val="00F43959"/>
    <w:rsid w:val="00F46871"/>
    <w:rsid w:val="00F47A55"/>
    <w:rsid w:val="00F47BC1"/>
    <w:rsid w:val="00F54644"/>
    <w:rsid w:val="00F561F7"/>
    <w:rsid w:val="00F57299"/>
    <w:rsid w:val="00F63C91"/>
    <w:rsid w:val="00F65654"/>
    <w:rsid w:val="00F66409"/>
    <w:rsid w:val="00F76179"/>
    <w:rsid w:val="00F83F85"/>
    <w:rsid w:val="00F85A09"/>
    <w:rsid w:val="00F85A67"/>
    <w:rsid w:val="00F86152"/>
    <w:rsid w:val="00F9311B"/>
    <w:rsid w:val="00F9507C"/>
    <w:rsid w:val="00F969EA"/>
    <w:rsid w:val="00F97A47"/>
    <w:rsid w:val="00FA00F2"/>
    <w:rsid w:val="00FA0DC9"/>
    <w:rsid w:val="00FA22BB"/>
    <w:rsid w:val="00FA35D9"/>
    <w:rsid w:val="00FB276F"/>
    <w:rsid w:val="00FB3DD4"/>
    <w:rsid w:val="00FB6153"/>
    <w:rsid w:val="00FD1DE5"/>
    <w:rsid w:val="00FD296F"/>
    <w:rsid w:val="00FD708E"/>
    <w:rsid w:val="00FD70FD"/>
    <w:rsid w:val="00FE05C4"/>
    <w:rsid w:val="00FE1317"/>
    <w:rsid w:val="00FE327E"/>
    <w:rsid w:val="00FE35E1"/>
    <w:rsid w:val="00FE5298"/>
    <w:rsid w:val="00FF014E"/>
    <w:rsid w:val="00FF2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C0817"/>
  <w15:docId w15:val="{4BD18779-FB9C-44A4-A9C2-148F03D34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EE7"/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273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273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273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Main"/>
    <w:basedOn w:val="Heading1"/>
    <w:next w:val="Heading1"/>
    <w:autoRedefine/>
    <w:uiPriority w:val="39"/>
    <w:unhideWhenUsed/>
    <w:qFormat/>
    <w:rsid w:val="00E52730"/>
    <w:pPr>
      <w:keepNext w:val="0"/>
      <w:keepLines w:val="0"/>
      <w:spacing w:after="120" w:line="360" w:lineRule="auto"/>
      <w:jc w:val="both"/>
      <w:outlineLvl w:val="9"/>
    </w:pPr>
    <w:rPr>
      <w:rFonts w:ascii="Times" w:eastAsiaTheme="minorHAnsi" w:hAnsi="Times" w:cs="Times New Roman"/>
      <w:b/>
      <w:caps/>
      <w:color w:val="auto"/>
      <w:sz w:val="24"/>
      <w:szCs w:val="22"/>
      <w:u w:val="single"/>
    </w:rPr>
  </w:style>
  <w:style w:type="paragraph" w:styleId="TOC2">
    <w:name w:val="toc 2"/>
    <w:aliases w:val="Sub"/>
    <w:basedOn w:val="Heading2"/>
    <w:next w:val="Heading2"/>
    <w:autoRedefine/>
    <w:uiPriority w:val="39"/>
    <w:unhideWhenUsed/>
    <w:qFormat/>
    <w:rsid w:val="00E52730"/>
    <w:pPr>
      <w:keepNext w:val="0"/>
      <w:keepLines w:val="0"/>
      <w:spacing w:before="0" w:line="360" w:lineRule="auto"/>
      <w:jc w:val="both"/>
      <w:outlineLvl w:val="9"/>
    </w:pPr>
    <w:rPr>
      <w:rFonts w:ascii="Times New Roman" w:eastAsiaTheme="minorHAnsi" w:hAnsi="Times New Roman" w:cs="Times New Roman"/>
      <w:b/>
      <w:smallCaps/>
      <w:color w:val="auto"/>
      <w:sz w:val="24"/>
      <w:szCs w:val="22"/>
    </w:rPr>
  </w:style>
  <w:style w:type="paragraph" w:styleId="ListParagraph">
    <w:name w:val="List Paragraph"/>
    <w:basedOn w:val="Normal"/>
    <w:uiPriority w:val="34"/>
    <w:qFormat/>
    <w:rsid w:val="00483F4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527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273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3">
    <w:name w:val="toc 3"/>
    <w:basedOn w:val="Heading3"/>
    <w:next w:val="Heading3"/>
    <w:autoRedefine/>
    <w:uiPriority w:val="39"/>
    <w:unhideWhenUsed/>
    <w:qFormat/>
    <w:rsid w:val="00E52730"/>
    <w:pPr>
      <w:keepNext w:val="0"/>
      <w:keepLines w:val="0"/>
      <w:tabs>
        <w:tab w:val="left" w:pos="680"/>
        <w:tab w:val="right" w:pos="9061"/>
      </w:tabs>
      <w:spacing w:before="0" w:line="360" w:lineRule="auto"/>
      <w:jc w:val="both"/>
      <w:outlineLvl w:val="9"/>
    </w:pPr>
    <w:rPr>
      <w:rFonts w:ascii="Times New Roman" w:eastAsiaTheme="minorHAnsi" w:hAnsi="Times New Roman" w:cs="Times New Roman"/>
      <w:smallCaps/>
      <w:color w:val="auto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2730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7D160E"/>
    <w:pPr>
      <w:spacing w:line="360" w:lineRule="auto"/>
      <w:ind w:left="480" w:hanging="480"/>
      <w:jc w:val="both"/>
    </w:pPr>
    <w:rPr>
      <w:smallCap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48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483"/>
    <w:rPr>
      <w:rFonts w:ascii="Times New Roman" w:hAnsi="Times New Roman" w:cs="Times New Roman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B76EC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B76ECD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061CF7"/>
    <w:pPr>
      <w:jc w:val="center"/>
    </w:pPr>
    <w:rPr>
      <w:rFonts w:ascii="Arial" w:hAnsi="Arial" w:cs="Arial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1CF7"/>
    <w:rPr>
      <w:rFonts w:ascii="Arial" w:eastAsia="Times New Roman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061CF7"/>
    <w:pPr>
      <w:spacing w:line="480" w:lineRule="auto"/>
      <w:jc w:val="both"/>
    </w:pPr>
    <w:rPr>
      <w:rFonts w:ascii="Arial" w:hAnsi="Arial" w:cs="Arial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61CF7"/>
    <w:rPr>
      <w:rFonts w:ascii="Arial" w:eastAsia="Times New Roman" w:hAnsi="Arial" w:cs="Arial"/>
    </w:rPr>
  </w:style>
  <w:style w:type="table" w:styleId="TableGrid">
    <w:name w:val="Table Grid"/>
    <w:basedOn w:val="TableNormal"/>
    <w:uiPriority w:val="39"/>
    <w:rsid w:val="00334874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A1AA8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C6F5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C6F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6F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6F5D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F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F5D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7949FC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B63AA2"/>
    <w:rPr>
      <w:rFonts w:ascii="Times New Roman" w:eastAsia="Times New Roman" w:hAnsi="Times New Roman" w:cs="Times New Roman"/>
      <w:lang w:val="en-GB"/>
    </w:rPr>
  </w:style>
  <w:style w:type="character" w:customStyle="1" w:styleId="highlight">
    <w:name w:val="highlight"/>
    <w:basedOn w:val="DefaultParagraphFont"/>
    <w:rsid w:val="003311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39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4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10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615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607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6163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305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4251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788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943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4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8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4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58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23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556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5143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00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4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22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662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175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465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603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078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249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95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9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8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9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7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260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393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8852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588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0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79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024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97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6513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24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61044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71978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89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6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3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117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99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814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5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0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57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08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8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88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93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5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17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46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04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658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69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68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87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64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3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190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91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01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6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4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85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938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023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034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2A1BA6-4512-4212-828D-E63D714F6E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313</Words>
  <Characters>1971</Characters>
  <Application>Microsoft Office Word</Application>
  <DocSecurity>0</DocSecurity>
  <Lines>164</Lines>
  <Paragraphs>1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tson, Farley and Williams</Company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pauline raoul</cp:lastModifiedBy>
  <cp:revision>9</cp:revision>
  <dcterms:created xsi:type="dcterms:W3CDTF">2023-06-13T15:02:00Z</dcterms:created>
  <dcterms:modified xsi:type="dcterms:W3CDTF">2023-07-24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ature</vt:lpwstr>
  </property>
  <property fmtid="{D5CDD505-2E9C-101B-9397-08002B2CF9AE}" pid="4" name="Mendeley Unique User Id_1">
    <vt:lpwstr>dc76369e-e661-3427-a201-7e48b930a8a4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GrammarlyDocumentId">
    <vt:lpwstr>bd59927d37ee67456c5b2a7bc342a44ec7faca1f55a2b535cddb08377efac95a</vt:lpwstr>
  </property>
</Properties>
</file>